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BF2BF" w14:textId="6F7C9950" w:rsidR="00984EEA" w:rsidRPr="00F50FA0" w:rsidRDefault="001D769F" w:rsidP="00984EEA">
      <w:pPr>
        <w:spacing w:line="240" w:lineRule="auto"/>
        <w:ind w:firstLine="0"/>
      </w:pPr>
      <w:proofErr w:type="gramStart"/>
      <w:r>
        <w:t xml:space="preserve">Additional </w:t>
      </w:r>
      <w:r w:rsidR="001508A4">
        <w:t>f</w:t>
      </w:r>
      <w:bookmarkStart w:id="0" w:name="_GoBack"/>
      <w:bookmarkEnd w:id="0"/>
      <w:r>
        <w:t>ile</w:t>
      </w:r>
      <w:r w:rsidR="00984EEA" w:rsidRPr="00F50FA0">
        <w:t xml:space="preserve"> 1.</w:t>
      </w:r>
      <w:proofErr w:type="gramEnd"/>
      <w:r w:rsidR="00984EEA" w:rsidRPr="00F50FA0">
        <w:t xml:space="preserve"> </w:t>
      </w:r>
      <w:r w:rsidR="008C008F">
        <w:t>Frequency of bleeds</w:t>
      </w:r>
      <w:r w:rsidR="00132F2E">
        <w:t>, physician-reported chronic hemophilia</w:t>
      </w:r>
      <w:r>
        <w:t xml:space="preserve"> </w:t>
      </w:r>
      <w:r w:rsidR="00132F2E">
        <w:t>pain by severity,</w:t>
      </w:r>
      <w:r w:rsidR="008C008F">
        <w:t xml:space="preserve"> </w:t>
      </w:r>
      <w:r w:rsidR="00132F2E">
        <w:t xml:space="preserve">HRU frequency over 12 months, </w:t>
      </w:r>
      <w:r w:rsidR="008C008F">
        <w:t xml:space="preserve">and physician-reported satisfaction </w:t>
      </w:r>
      <w:r w:rsidR="00132F2E">
        <w:t>for</w:t>
      </w:r>
      <w:r w:rsidR="008C008F" w:rsidRPr="00F50FA0">
        <w:t xml:space="preserve"> patients with severe hemophilia </w:t>
      </w:r>
      <w:r w:rsidR="008C008F">
        <w:t>in a</w:t>
      </w:r>
      <w:r w:rsidR="00984EEA" w:rsidRPr="00F50FA0">
        <w:t xml:space="preserve"> CHESS </w:t>
      </w:r>
      <w:r w:rsidR="008C008F">
        <w:t xml:space="preserve">study </w:t>
      </w:r>
      <w:r w:rsidR="00984EEA" w:rsidRPr="00F50FA0">
        <w:t xml:space="preserve">sample </w:t>
      </w:r>
      <w:r w:rsidR="008C008F">
        <w:t>of</w:t>
      </w:r>
      <w:r w:rsidR="00984EEA" w:rsidRPr="00F50FA0">
        <w:t xml:space="preserve"> unmatched</w:t>
      </w:r>
      <w:r w:rsidR="00984EEA">
        <w:t xml:space="preserve"> cohorts</w:t>
      </w:r>
      <w:r w:rsidR="00D163AC">
        <w:t xml:space="preserve"> with and without inhibitors</w:t>
      </w:r>
    </w:p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27"/>
        <w:gridCol w:w="2084"/>
        <w:gridCol w:w="2085"/>
        <w:gridCol w:w="2084"/>
        <w:gridCol w:w="2085"/>
      </w:tblGrid>
      <w:tr w:rsidR="00984EEA" w:rsidRPr="002169A7" w14:paraId="6CEA3B90" w14:textId="77777777" w:rsidTr="007213AB">
        <w:trPr>
          <w:trHeight w:val="315"/>
          <w:tblHeader/>
        </w:trPr>
        <w:tc>
          <w:tcPr>
            <w:tcW w:w="4727" w:type="dxa"/>
            <w:tcBorders>
              <w:top w:val="single" w:sz="8" w:space="0" w:color="auto"/>
              <w:left w:val="nil"/>
              <w:right w:val="nil"/>
            </w:tcBorders>
            <w:vAlign w:val="bottom"/>
            <w:hideMark/>
          </w:tcPr>
          <w:p w14:paraId="106C5405" w14:textId="3F42E3CE" w:rsidR="00984EEA" w:rsidRPr="002169A7" w:rsidRDefault="008C008F" w:rsidP="00B350C6">
            <w:pPr>
              <w:spacing w:line="240" w:lineRule="auto"/>
              <w:ind w:firstLine="0"/>
              <w:rPr>
                <w:bCs/>
                <w:kern w:val="0"/>
                <w:sz w:val="19"/>
                <w:szCs w:val="19"/>
              </w:rPr>
            </w:pPr>
            <w:r>
              <w:rPr>
                <w:bCs/>
                <w:kern w:val="0"/>
                <w:sz w:val="19"/>
                <w:szCs w:val="19"/>
              </w:rPr>
              <w:t>Outcomes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FF3FF" w14:textId="77777777" w:rsidR="00984EEA" w:rsidRPr="002169A7" w:rsidRDefault="00984EEA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2169A7">
              <w:rPr>
                <w:kern w:val="0"/>
                <w:sz w:val="19"/>
                <w:szCs w:val="19"/>
              </w:rPr>
              <w:t>All</w:t>
            </w:r>
            <w:r>
              <w:rPr>
                <w:kern w:val="0"/>
                <w:sz w:val="19"/>
                <w:szCs w:val="19"/>
              </w:rPr>
              <w:t xml:space="preserve"> patients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8A04F9B" w14:textId="77777777" w:rsidR="00984EEA" w:rsidRPr="002169A7" w:rsidRDefault="00984EEA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2169A7">
              <w:rPr>
                <w:kern w:val="0"/>
                <w:sz w:val="19"/>
                <w:szCs w:val="19"/>
              </w:rPr>
              <w:t>Patients who never developed inhibitors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91AE292" w14:textId="77777777" w:rsidR="00984EEA" w:rsidRPr="002169A7" w:rsidRDefault="00984EEA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2169A7">
              <w:rPr>
                <w:kern w:val="0"/>
                <w:sz w:val="19"/>
                <w:szCs w:val="19"/>
              </w:rPr>
              <w:t>Patients with current inhibitors</w:t>
            </w:r>
          </w:p>
        </w:tc>
        <w:tc>
          <w:tcPr>
            <w:tcW w:w="20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772DF38" w14:textId="31C0664F" w:rsidR="00984EEA" w:rsidRPr="002169A7" w:rsidRDefault="00984EEA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2169A7">
              <w:rPr>
                <w:i/>
                <w:kern w:val="0"/>
                <w:sz w:val="19"/>
                <w:szCs w:val="19"/>
              </w:rPr>
              <w:t>p</w:t>
            </w:r>
            <w:r w:rsidRPr="002169A7">
              <w:rPr>
                <w:kern w:val="0"/>
                <w:sz w:val="19"/>
                <w:szCs w:val="19"/>
              </w:rPr>
              <w:t>-</w:t>
            </w:r>
            <w:proofErr w:type="spellStart"/>
            <w:r w:rsidRPr="002169A7">
              <w:rPr>
                <w:kern w:val="0"/>
                <w:sz w:val="19"/>
                <w:szCs w:val="19"/>
              </w:rPr>
              <w:t>value</w:t>
            </w:r>
            <w:r w:rsidR="0017783D">
              <w:rPr>
                <w:kern w:val="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</w:tr>
      <w:tr w:rsidR="00984EEA" w:rsidRPr="002169A7" w14:paraId="6FED71E5" w14:textId="77777777" w:rsidTr="007213AB">
        <w:trPr>
          <w:trHeight w:val="315"/>
          <w:tblHeader/>
        </w:trPr>
        <w:tc>
          <w:tcPr>
            <w:tcW w:w="47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BE371" w14:textId="77777777" w:rsidR="00984EEA" w:rsidRPr="002169A7" w:rsidRDefault="00984EEA" w:rsidP="00B350C6">
            <w:pPr>
              <w:spacing w:line="240" w:lineRule="auto"/>
              <w:ind w:firstLine="0"/>
              <w:rPr>
                <w:bCs/>
                <w:kern w:val="0"/>
                <w:sz w:val="19"/>
                <w:szCs w:val="19"/>
              </w:rPr>
            </w:pP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51680E" w14:textId="3E55642C" w:rsidR="00984EEA" w:rsidRPr="002169A7" w:rsidRDefault="00984EEA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2169A7">
              <w:rPr>
                <w:kern w:val="0"/>
                <w:sz w:val="19"/>
                <w:szCs w:val="19"/>
              </w:rPr>
              <w:t>N=1149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119A41" w14:textId="6CF0D077" w:rsidR="00984EEA" w:rsidRPr="002169A7" w:rsidRDefault="00984EEA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2169A7">
              <w:rPr>
                <w:kern w:val="0"/>
                <w:sz w:val="19"/>
                <w:szCs w:val="19"/>
              </w:rPr>
              <w:t>N=1091</w:t>
            </w: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57A027" w14:textId="77777777" w:rsidR="00984EEA" w:rsidRPr="002169A7" w:rsidRDefault="00984EEA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2169A7">
              <w:rPr>
                <w:kern w:val="0"/>
                <w:sz w:val="19"/>
                <w:szCs w:val="19"/>
              </w:rPr>
              <w:t>N=58</w:t>
            </w:r>
          </w:p>
        </w:tc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A7F1A1" w14:textId="77777777" w:rsidR="00984EEA" w:rsidRPr="002169A7" w:rsidRDefault="00984EEA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8254A2" w:rsidRPr="002169A7" w14:paraId="6F633939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3458C" w14:textId="6EC0DFCA" w:rsidR="008254A2" w:rsidRPr="008254A2" w:rsidRDefault="008254A2" w:rsidP="008C008F">
            <w:pPr>
              <w:spacing w:line="240" w:lineRule="auto"/>
              <w:ind w:firstLine="0"/>
              <w:rPr>
                <w:bCs/>
                <w:i/>
                <w:kern w:val="0"/>
                <w:sz w:val="20"/>
                <w:szCs w:val="20"/>
              </w:rPr>
            </w:pPr>
            <w:r>
              <w:rPr>
                <w:bCs/>
                <w:i/>
                <w:kern w:val="0"/>
                <w:sz w:val="20"/>
                <w:szCs w:val="20"/>
              </w:rPr>
              <w:t>Frequency of bleed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200BE9" w14:textId="77777777" w:rsidR="008254A2" w:rsidRPr="002169A7" w:rsidRDefault="008254A2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5D3D1" w14:textId="77777777" w:rsidR="008254A2" w:rsidRPr="002169A7" w:rsidRDefault="008254A2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BE186" w14:textId="77777777" w:rsidR="008254A2" w:rsidRPr="002169A7" w:rsidRDefault="008254A2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7C167" w14:textId="77777777" w:rsidR="008254A2" w:rsidRPr="002169A7" w:rsidRDefault="008254A2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8C008F" w:rsidRPr="002169A7" w14:paraId="54C7F773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D46BC" w14:textId="6FA26F16" w:rsidR="008C008F" w:rsidRPr="002169A7" w:rsidRDefault="008C008F" w:rsidP="008C008F">
            <w:pPr>
              <w:spacing w:line="240" w:lineRule="auto"/>
              <w:ind w:firstLine="0"/>
              <w:rPr>
                <w:bCs/>
                <w:kern w:val="0"/>
                <w:sz w:val="19"/>
                <w:szCs w:val="19"/>
              </w:rPr>
            </w:pPr>
            <w:r>
              <w:rPr>
                <w:bCs/>
                <w:kern w:val="0"/>
                <w:sz w:val="20"/>
                <w:szCs w:val="20"/>
              </w:rPr>
              <w:t>B</w:t>
            </w:r>
            <w:r w:rsidRPr="00F50FA0">
              <w:rPr>
                <w:bCs/>
                <w:kern w:val="0"/>
                <w:sz w:val="20"/>
                <w:szCs w:val="20"/>
              </w:rPr>
              <w:t>leeds in the past 12 months (major and minor bleeds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F769C" w14:textId="77777777" w:rsidR="008C008F" w:rsidRPr="002169A7" w:rsidRDefault="008C008F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6101E" w14:textId="77777777" w:rsidR="008C008F" w:rsidRPr="002169A7" w:rsidRDefault="008C008F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539C0" w14:textId="77777777" w:rsidR="008C008F" w:rsidRPr="002169A7" w:rsidRDefault="008C008F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52EF9" w14:textId="77777777" w:rsidR="008C008F" w:rsidRPr="002169A7" w:rsidRDefault="008C008F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2324CA7E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E250B" w14:textId="458C862B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FEE97" w14:textId="733A312F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4.07 ± 5.7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0D74B" w14:textId="492DF6CB" w:rsidR="0049481C" w:rsidRPr="0049481C" w:rsidRDefault="0049481C" w:rsidP="007213AB">
            <w:pPr>
              <w:spacing w:line="240" w:lineRule="auto"/>
              <w:ind w:firstLine="0"/>
              <w:jc w:val="center"/>
              <w:rPr>
                <w:b/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3.85 ± 5.4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03A2D" w14:textId="5060B63C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49481C">
              <w:rPr>
                <w:kern w:val="0"/>
                <w:sz w:val="19"/>
                <w:szCs w:val="19"/>
              </w:rPr>
              <w:t>8.29 ± 9.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4B9B2" w14:textId="18926C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20"/>
                <w:szCs w:val="20"/>
              </w:rPr>
              <w:t>&lt;</w:t>
            </w:r>
            <w:r w:rsidRPr="00F50FA0">
              <w:rPr>
                <w:kern w:val="0"/>
                <w:sz w:val="20"/>
                <w:szCs w:val="20"/>
              </w:rPr>
              <w:t>.0001</w:t>
            </w:r>
          </w:p>
        </w:tc>
      </w:tr>
      <w:tr w:rsidR="0049481C" w:rsidRPr="002169A7" w14:paraId="103B07A0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337AA" w14:textId="3B03FE1B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B3BB7" w14:textId="42E18DE9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 w:rsidRPr="00F50FA0">
              <w:rPr>
                <w:kern w:val="0"/>
                <w:sz w:val="20"/>
                <w:szCs w:val="20"/>
              </w:rPr>
              <w:t xml:space="preserve"> (0.00 – </w:t>
            </w:r>
            <w:r>
              <w:rPr>
                <w:kern w:val="0"/>
                <w:sz w:val="20"/>
                <w:szCs w:val="20"/>
              </w:rPr>
              <w:t>100</w:t>
            </w:r>
            <w:r w:rsidRPr="00F50FA0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EB5D8" w14:textId="597FE35B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20"/>
                <w:szCs w:val="20"/>
              </w:rPr>
              <w:t>2</w:t>
            </w:r>
            <w:r w:rsidRPr="00F50FA0">
              <w:rPr>
                <w:kern w:val="0"/>
                <w:sz w:val="20"/>
                <w:szCs w:val="20"/>
              </w:rPr>
              <w:t xml:space="preserve"> (0.00 – </w:t>
            </w:r>
            <w:r>
              <w:rPr>
                <w:kern w:val="0"/>
                <w:sz w:val="20"/>
                <w:szCs w:val="20"/>
              </w:rPr>
              <w:t>100</w:t>
            </w:r>
            <w:r w:rsidRPr="00F50FA0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52FB8E" w14:textId="7755B796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6 (1.00 – 60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9597D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7451A141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77563" w14:textId="23382D86" w:rsidR="0049481C" w:rsidRPr="002169A7" w:rsidRDefault="0049481C" w:rsidP="0049481C">
            <w:pPr>
              <w:spacing w:line="240" w:lineRule="auto"/>
              <w:ind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Major bleeds, N (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F244A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0161C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CE0DF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3BCDC4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52660EB7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7B07B" w14:textId="3D372DBE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A537E" w14:textId="4FF913CC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486 (42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20FCB" w14:textId="5D2267CD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439 (40.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4C4E0" w14:textId="3BA600D5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47 (81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18EF5" w14:textId="6A7ABDF3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&lt;.0001</w:t>
            </w:r>
          </w:p>
        </w:tc>
      </w:tr>
      <w:tr w:rsidR="0049481C" w:rsidRPr="002169A7" w14:paraId="6C895821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477B34" w14:textId="08E2B77B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E2666" w14:textId="41FA837E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663 (57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3ECD9" w14:textId="4E092B24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49481C">
              <w:rPr>
                <w:kern w:val="0"/>
                <w:sz w:val="19"/>
                <w:szCs w:val="19"/>
              </w:rPr>
              <w:t>652 (59.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2283D" w14:textId="07ED9E74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11 (1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E52C0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5D2ED4E6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1B185A" w14:textId="7CA59AE8" w:rsidR="0049481C" w:rsidRPr="002169A7" w:rsidRDefault="0049481C" w:rsidP="0049481C">
            <w:pPr>
              <w:spacing w:line="240" w:lineRule="auto"/>
              <w:ind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Minor bleeds, N (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81FF2C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2729F3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14FDA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152B6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6C1A25C5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57CA6" w14:textId="7834C371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BB510" w14:textId="3596F356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935 (81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DE899" w14:textId="0E192CB2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49481C">
              <w:rPr>
                <w:kern w:val="0"/>
                <w:sz w:val="19"/>
                <w:szCs w:val="19"/>
              </w:rPr>
              <w:t>877 (80.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121DB" w14:textId="73F7559D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58 (100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C9418" w14:textId="602F0AB5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20"/>
                <w:szCs w:val="20"/>
              </w:rPr>
              <w:t>.0002</w:t>
            </w:r>
          </w:p>
        </w:tc>
      </w:tr>
      <w:tr w:rsidR="0049481C" w:rsidRPr="002169A7" w14:paraId="27C8A385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9C336" w14:textId="1B3ACE59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2C649" w14:textId="3FFCB09C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214 (18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DA5ED" w14:textId="4E13FB5C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49481C">
              <w:rPr>
                <w:kern w:val="0"/>
                <w:sz w:val="19"/>
                <w:szCs w:val="19"/>
              </w:rPr>
              <w:t>214 (19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352E8" w14:textId="16AE5A0D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0 (0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07801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0DB4242D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85613" w14:textId="3A0AEF65" w:rsidR="0049481C" w:rsidRPr="002169A7" w:rsidRDefault="0049481C" w:rsidP="0049481C">
            <w:pPr>
              <w:spacing w:line="240" w:lineRule="auto"/>
              <w:ind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bCs/>
                <w:kern w:val="0"/>
                <w:sz w:val="20"/>
                <w:szCs w:val="20"/>
              </w:rPr>
              <w:t>Joint bleeds in past 12 month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B03B2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9B9FA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07E65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DA29C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6EED16B6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84A16C" w14:textId="508EBEF8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16E9F" w14:textId="362D9F03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1.04 ± 1.3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DA10E" w14:textId="63A3AD05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49481C">
              <w:rPr>
                <w:kern w:val="0"/>
                <w:sz w:val="19"/>
                <w:szCs w:val="19"/>
              </w:rPr>
              <w:t>0.98 ± 1.2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86103" w14:textId="4BABD3D1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2.17 ± 1.9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EA282" w14:textId="19E9D59D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20"/>
                <w:szCs w:val="20"/>
              </w:rPr>
              <w:t>&lt;.0001</w:t>
            </w:r>
          </w:p>
        </w:tc>
      </w:tr>
      <w:tr w:rsidR="0049481C" w:rsidRPr="002169A7" w14:paraId="1CA97376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FB4EB2" w14:textId="0F4122AA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6FCCC" w14:textId="2C0210DD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20"/>
                <w:szCs w:val="20"/>
              </w:rPr>
              <w:t>1 (0.00 - 9</w:t>
            </w:r>
            <w:r w:rsidRPr="00F50FA0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CFAF3" w14:textId="3D54A308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20"/>
                <w:szCs w:val="20"/>
              </w:rPr>
              <w:t>1 (0.00 - 9</w:t>
            </w:r>
            <w:r w:rsidRPr="00F50FA0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3F1C6" w14:textId="41B5749C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2 (0.00 – 8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F2D4B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3FEDC1D7" w14:textId="77777777" w:rsidTr="00132F2E">
        <w:trPr>
          <w:trHeight w:val="288"/>
        </w:trPr>
        <w:tc>
          <w:tcPr>
            <w:tcW w:w="472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F776C1" w14:textId="50DB7CD1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Yes, N (%)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893951F" w14:textId="374C0485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652 (56.7)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0CC72EC" w14:textId="7D228E0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49481C">
              <w:rPr>
                <w:kern w:val="0"/>
                <w:sz w:val="19"/>
                <w:szCs w:val="19"/>
              </w:rPr>
              <w:t>598 (54.8)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618519" w14:textId="726634BC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54 (93.1)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3C0737" w14:textId="5601F2E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&lt;.0001</w:t>
            </w:r>
          </w:p>
        </w:tc>
      </w:tr>
      <w:tr w:rsidR="0049481C" w:rsidRPr="002169A7" w14:paraId="7E9CA5B0" w14:textId="77777777" w:rsidTr="00132F2E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6AB37C" w14:textId="0F504C73" w:rsidR="0049481C" w:rsidRPr="002169A7" w:rsidRDefault="0049481C" w:rsidP="0049481C">
            <w:pPr>
              <w:spacing w:line="240" w:lineRule="auto"/>
              <w:ind w:left="432" w:firstLine="0"/>
              <w:rPr>
                <w:bCs/>
                <w:kern w:val="0"/>
                <w:sz w:val="19"/>
                <w:szCs w:val="19"/>
              </w:rPr>
            </w:pPr>
            <w:r w:rsidRPr="00F50FA0">
              <w:rPr>
                <w:bCs/>
                <w:kern w:val="0"/>
                <w:sz w:val="20"/>
                <w:szCs w:val="20"/>
              </w:rPr>
              <w:t>No, N (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7481CD" w14:textId="2241020E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497 (43.3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A46292" w14:textId="64B4E426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49481C">
              <w:rPr>
                <w:kern w:val="0"/>
                <w:sz w:val="19"/>
                <w:szCs w:val="19"/>
              </w:rPr>
              <w:t>493 (45.2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6677B9" w14:textId="0C7C9E91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  <w:r w:rsidRPr="00F50FA0">
              <w:rPr>
                <w:kern w:val="0"/>
                <w:sz w:val="20"/>
                <w:szCs w:val="20"/>
              </w:rPr>
              <w:t>4 (6.9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0BB145" w14:textId="77777777" w:rsidR="0049481C" w:rsidRPr="002169A7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49481C" w:rsidRPr="002169A7" w14:paraId="3A1DF3BB" w14:textId="77777777" w:rsidTr="00132F2E">
        <w:trPr>
          <w:trHeight w:val="288"/>
        </w:trPr>
        <w:tc>
          <w:tcPr>
            <w:tcW w:w="4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AAFE7" w14:textId="3ED6F309" w:rsidR="0049481C" w:rsidRPr="00BE4BFD" w:rsidRDefault="00BE6042" w:rsidP="0049481C">
            <w:pPr>
              <w:spacing w:line="240" w:lineRule="auto"/>
              <w:ind w:firstLine="0"/>
              <w:rPr>
                <w:bCs/>
                <w:i/>
                <w:kern w:val="0"/>
                <w:sz w:val="20"/>
                <w:szCs w:val="20"/>
              </w:rPr>
            </w:pPr>
            <w:r w:rsidRPr="00BE4BFD">
              <w:rPr>
                <w:bCs/>
                <w:i/>
                <w:kern w:val="0"/>
                <w:sz w:val="20"/>
                <w:szCs w:val="20"/>
              </w:rPr>
              <w:t>Current hemophilia-related chronic pain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AFF85" w14:textId="77777777" w:rsidR="0049481C" w:rsidRPr="00BE4BFD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9598D" w14:textId="77777777" w:rsidR="0049481C" w:rsidRPr="00BE4BFD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D2D99" w14:textId="77777777" w:rsidR="0049481C" w:rsidRPr="00BE4BFD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B02FA" w14:textId="77777777" w:rsidR="0049481C" w:rsidRPr="00BE4BFD" w:rsidRDefault="0049481C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2F2E" w:rsidRPr="002169A7" w14:paraId="3E55422B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55E5E" w14:textId="0A395131" w:rsidR="00132F2E" w:rsidRPr="00BE4BFD" w:rsidRDefault="00D20888" w:rsidP="00D20888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Moderate to severe pain, N (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2165E" w14:textId="7B142CE4" w:rsidR="00132F2E" w:rsidRPr="00BE4BFD" w:rsidRDefault="00132F2E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0BBF0" w14:textId="701F47D8" w:rsidR="00132F2E" w:rsidRPr="00BE4BFD" w:rsidRDefault="00132F2E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6AAF8" w14:textId="0A440FD0" w:rsidR="00132F2E" w:rsidRPr="00BE4BFD" w:rsidRDefault="00132F2E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9E28F" w14:textId="77777777" w:rsidR="00132F2E" w:rsidRPr="00BE4BFD" w:rsidRDefault="00132F2E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2F2E" w:rsidRPr="002169A7" w14:paraId="0E19A752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7C7B9" w14:textId="0FE25F16" w:rsidR="00132F2E" w:rsidRPr="00BE4BFD" w:rsidRDefault="00D20888" w:rsidP="00D20888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5DB92" w14:textId="5AEC525F" w:rsidR="00132F2E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89 (25.2)</w:t>
            </w:r>
            <w:r w:rsidRPr="00BE4BFD">
              <w:rPr>
                <w:kern w:val="0"/>
                <w:sz w:val="20"/>
                <w:szCs w:val="20"/>
              </w:rPr>
              <w:tab/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5684C" w14:textId="71D09718" w:rsidR="00132F2E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58 (23.6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F19E7" w14:textId="1F5E5DB6" w:rsidR="00132F2E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31 (53.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19B24" w14:textId="06ACA7E0" w:rsidR="00132F2E" w:rsidRPr="00BE4BFD" w:rsidRDefault="00D20888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&lt;.0001</w:t>
            </w:r>
          </w:p>
        </w:tc>
      </w:tr>
      <w:tr w:rsidR="00132F2E" w:rsidRPr="002169A7" w14:paraId="5D334915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8085F" w14:textId="4C51489D" w:rsidR="00132F2E" w:rsidRPr="00BE4BFD" w:rsidRDefault="00D20888" w:rsidP="00D20888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60744" w14:textId="1340C365" w:rsidR="00132F2E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860 (74.8)</w:t>
            </w:r>
            <w:r w:rsidRPr="00BE4BFD">
              <w:rPr>
                <w:kern w:val="0"/>
                <w:sz w:val="20"/>
                <w:szCs w:val="20"/>
              </w:rPr>
              <w:tab/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1A4FA" w14:textId="3CFD18EB" w:rsidR="00132F2E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833 (76.4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2EC87" w14:textId="29299C22" w:rsidR="00132F2E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7 (46.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8CB7D" w14:textId="77777777" w:rsidR="00132F2E" w:rsidRPr="00BE4BFD" w:rsidRDefault="00132F2E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132F2E" w:rsidRPr="002169A7" w14:paraId="196D2C55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66B7C" w14:textId="3FF1B35B" w:rsidR="00132F2E" w:rsidRPr="00BE4BFD" w:rsidRDefault="00D20888" w:rsidP="0049481C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Severe pain, N (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06311E" w14:textId="3B6ACC31" w:rsidR="00132F2E" w:rsidRPr="00BE4BFD" w:rsidRDefault="00D20888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38 (3.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700CC" w14:textId="7A68F018" w:rsidR="00132F2E" w:rsidRPr="00BE4BFD" w:rsidRDefault="00D20888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7 (2.5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67517" w14:textId="45D74620" w:rsidR="00132F2E" w:rsidRPr="00BE4BFD" w:rsidRDefault="00D20888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1 (19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6CB2C" w14:textId="77777777" w:rsidR="00132F2E" w:rsidRPr="00BE4BFD" w:rsidRDefault="00132F2E" w:rsidP="007213AB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D20888" w:rsidRPr="002169A7" w14:paraId="2FB20BF7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D1375" w14:textId="4D6992C9" w:rsidR="00D20888" w:rsidRPr="00BE4BFD" w:rsidRDefault="00D20888" w:rsidP="00D20888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Moderate pain, N (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02E38" w14:textId="66310C99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51 (21.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9F574" w14:textId="02BD32C9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31 (21.2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A5E8C" w14:textId="2F51FD65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0 (34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A00EB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D20888" w:rsidRPr="002169A7" w14:paraId="15C6F9B0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0DF7D" w14:textId="6FF7199A" w:rsidR="00D20888" w:rsidRPr="00BE4BFD" w:rsidRDefault="00D20888" w:rsidP="00D20888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Mild pain, N (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A989F" w14:textId="759E2BD8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22 (36.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E0047" w14:textId="5004E3E5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02 (36.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D68A8" w14:textId="66A7ADB8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0 (34.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4A5BD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D20888" w:rsidRPr="002169A7" w14:paraId="1A39032E" w14:textId="77777777" w:rsidTr="00D20888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E06633" w14:textId="67A57B6C" w:rsidR="00D20888" w:rsidRPr="00BE4BFD" w:rsidRDefault="00D20888" w:rsidP="00D20888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No pain, N (%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BD73F2" w14:textId="527CCCE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38 (38.1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15ADFA" w14:textId="18CD9EA0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31 (39.5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C05052" w14:textId="234B1866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7 (12.1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D652F2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D20888" w:rsidRPr="002169A7" w14:paraId="4A042EBC" w14:textId="77777777" w:rsidTr="00D20888">
        <w:trPr>
          <w:trHeight w:val="288"/>
        </w:trPr>
        <w:tc>
          <w:tcPr>
            <w:tcW w:w="4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E32A0" w14:textId="1E29AEDF" w:rsidR="00D20888" w:rsidRPr="00BE4BFD" w:rsidRDefault="00D20888" w:rsidP="00D20888">
            <w:pPr>
              <w:spacing w:line="240" w:lineRule="auto"/>
              <w:ind w:firstLine="0"/>
              <w:rPr>
                <w:bCs/>
                <w:i/>
                <w:kern w:val="0"/>
                <w:sz w:val="20"/>
                <w:szCs w:val="20"/>
              </w:rPr>
            </w:pPr>
            <w:r w:rsidRPr="00BE4BFD">
              <w:rPr>
                <w:bCs/>
                <w:i/>
                <w:kern w:val="0"/>
                <w:sz w:val="20"/>
                <w:szCs w:val="20"/>
              </w:rPr>
              <w:t>HRU frequency over 12 month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8F92C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BC6AE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1D5CE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441C73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D20888" w:rsidRPr="002169A7" w14:paraId="6F3EF49A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44FEE" w14:textId="77777777" w:rsidR="00412858" w:rsidRPr="00BE4BFD" w:rsidRDefault="00D20888" w:rsidP="00D20888">
            <w:pPr>
              <w:spacing w:line="240" w:lineRule="auto"/>
              <w:ind w:firstLine="0"/>
              <w:rPr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Hemophilia-related consultations</w:t>
            </w:r>
            <w:r w:rsidR="004F530F" w:rsidRPr="00BE4BFD">
              <w:rPr>
                <w:bCs/>
                <w:kern w:val="0"/>
                <w:sz w:val="20"/>
                <w:szCs w:val="20"/>
              </w:rPr>
              <w:t xml:space="preserve">, </w:t>
            </w:r>
            <w:r w:rsidR="004F530F" w:rsidRPr="00BE4BFD">
              <w:rPr>
                <w:kern w:val="0"/>
                <w:sz w:val="20"/>
                <w:szCs w:val="20"/>
              </w:rPr>
              <w:t>mean ± SD</w:t>
            </w:r>
            <w:r w:rsidR="00412858" w:rsidRPr="00BE4BFD">
              <w:rPr>
                <w:kern w:val="0"/>
                <w:sz w:val="20"/>
                <w:szCs w:val="20"/>
              </w:rPr>
              <w:t xml:space="preserve">, </w:t>
            </w:r>
          </w:p>
          <w:p w14:paraId="3236A9C1" w14:textId="5ED279F3" w:rsidR="00D20888" w:rsidRPr="00BE4BFD" w:rsidRDefault="00412858" w:rsidP="00D20888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median (range, min-max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B18D1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4039D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B50EA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BE14D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D20888" w:rsidRPr="002169A7" w14:paraId="04E53FCD" w14:textId="77777777" w:rsidTr="00D20888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E3616D" w14:textId="325CDAEE" w:rsidR="00D20888" w:rsidRPr="00BE4BFD" w:rsidRDefault="004F530F" w:rsidP="004F530F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All hemophilia-related consultation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34EA9D" w14:textId="77777777" w:rsidR="00D20888" w:rsidRPr="00BE4BFD" w:rsidRDefault="00401B43" w:rsidP="00401B43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6.64 ± 5.52</w:t>
            </w:r>
          </w:p>
          <w:p w14:paraId="2F1D85EA" w14:textId="787317B8" w:rsidR="00412858" w:rsidRPr="00BE4BFD" w:rsidRDefault="00412858" w:rsidP="00401B43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lastRenderedPageBreak/>
              <w:t>5 (0.00 – 80.0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0853B9" w14:textId="77777777" w:rsidR="00D20888" w:rsidRPr="00BE4BFD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lastRenderedPageBreak/>
              <w:t>6.50 ± 5.51</w:t>
            </w:r>
          </w:p>
          <w:p w14:paraId="1AA72A77" w14:textId="113C5537" w:rsidR="00412858" w:rsidRPr="00BE4BFD" w:rsidRDefault="0041285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lastRenderedPageBreak/>
              <w:t>5 (0.00 – 80.00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583D23" w14:textId="77777777" w:rsidR="00D20888" w:rsidRPr="00BE4BFD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lastRenderedPageBreak/>
              <w:t>9.05 ± 5.09</w:t>
            </w:r>
          </w:p>
          <w:p w14:paraId="1A14E383" w14:textId="64FD1373" w:rsidR="00F638B4" w:rsidRPr="00BE4BFD" w:rsidRDefault="00F638B4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lastRenderedPageBreak/>
              <w:t>9 (0.00 – 25.0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68C89F" w14:textId="0A041E8E" w:rsidR="00D20888" w:rsidRPr="00BE4BFD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lastRenderedPageBreak/>
              <w:t>&lt;.0001</w:t>
            </w:r>
          </w:p>
        </w:tc>
      </w:tr>
      <w:tr w:rsidR="00D20888" w:rsidRPr="002169A7" w14:paraId="35D8D149" w14:textId="77777777" w:rsidTr="00D20888">
        <w:trPr>
          <w:trHeight w:val="288"/>
        </w:trPr>
        <w:tc>
          <w:tcPr>
            <w:tcW w:w="4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11756" w14:textId="530A73C9" w:rsidR="00D20888" w:rsidRPr="00BE4BFD" w:rsidRDefault="004F530F" w:rsidP="004F530F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lastRenderedPageBreak/>
              <w:t>Scheduled hemophilia-related consultation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5449B" w14:textId="77777777" w:rsidR="00D20888" w:rsidRPr="00BE4BFD" w:rsidRDefault="00401B43" w:rsidP="00401B43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5.12 ± 4.19</w:t>
            </w:r>
          </w:p>
          <w:p w14:paraId="2A59286B" w14:textId="4CDBDB4A" w:rsidR="00F77F99" w:rsidRPr="00BE4BFD" w:rsidRDefault="00F77F99" w:rsidP="00401B43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 (0.00 – 40.00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2D495B" w14:textId="77777777" w:rsidR="00D20888" w:rsidRPr="00BE4BFD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5.06 ± 4.22</w:t>
            </w:r>
          </w:p>
          <w:p w14:paraId="3970531C" w14:textId="0AB575A7" w:rsidR="00F77F99" w:rsidRPr="00BE4BFD" w:rsidRDefault="00F77F99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 (0.00 – 40.00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116B8" w14:textId="77777777" w:rsidR="00D20888" w:rsidRPr="00BE4BFD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6.14 ± 3.65</w:t>
            </w:r>
          </w:p>
          <w:p w14:paraId="25312287" w14:textId="79019345" w:rsidR="00F77F99" w:rsidRPr="00BE4BFD" w:rsidRDefault="00F77F99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5 (0.00 – 20.00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B8DED" w14:textId="77777777" w:rsidR="00D20888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.0008</w:t>
            </w:r>
          </w:p>
          <w:p w14:paraId="69066836" w14:textId="40F60A07" w:rsidR="002F1C83" w:rsidRPr="00BE4BFD" w:rsidRDefault="002F1C8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D20888" w:rsidRPr="002169A7" w14:paraId="4527238F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BE5C9" w14:textId="6507F47B" w:rsidR="00D20888" w:rsidRPr="00BE4BFD" w:rsidRDefault="004F530F" w:rsidP="004F530F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Unscheduled hemophilia-related consultation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C2982" w14:textId="77777777" w:rsidR="00D20888" w:rsidRPr="00BE4BFD" w:rsidRDefault="00401B43" w:rsidP="00401B43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.52 ± 2.68</w:t>
            </w:r>
          </w:p>
          <w:p w14:paraId="5AEB4C8D" w14:textId="7E924D02" w:rsidR="00F77F99" w:rsidRPr="00BE4BFD" w:rsidRDefault="00F77F99" w:rsidP="00F77F99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 (0.00 – 60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945C2" w14:textId="77777777" w:rsidR="00D20888" w:rsidRPr="00BE4BFD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.44 ± 2.65</w:t>
            </w:r>
          </w:p>
          <w:p w14:paraId="0FE492DE" w14:textId="36B5F1DA" w:rsidR="00F77F99" w:rsidRPr="00BE4BFD" w:rsidRDefault="00F77F99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 (0.00 – 60.0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6F533" w14:textId="77777777" w:rsidR="00D20888" w:rsidRPr="00BE4BFD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.91 ± 2.70</w:t>
            </w:r>
          </w:p>
          <w:p w14:paraId="4EE319BA" w14:textId="452E7AB0" w:rsidR="00F77F99" w:rsidRPr="00BE4BFD" w:rsidRDefault="00F77F99" w:rsidP="00F77F99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 (0.00 – 10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FC8C6" w14:textId="77777777" w:rsidR="00D20888" w:rsidRDefault="00401B4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&lt;.0001</w:t>
            </w:r>
          </w:p>
          <w:p w14:paraId="795ECE8E" w14:textId="5A37A633" w:rsidR="002F1C83" w:rsidRPr="00BE4BFD" w:rsidRDefault="002F1C83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D20888" w:rsidRPr="002169A7" w14:paraId="2A7489D3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89B7C" w14:textId="66B3385B" w:rsidR="00D20888" w:rsidRPr="00BE4BFD" w:rsidRDefault="00D20888" w:rsidP="00D20888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Outpatient visit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1E11B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5825B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6A3B7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39F56" w14:textId="77777777" w:rsidR="00D20888" w:rsidRPr="00BE4BFD" w:rsidRDefault="00D20888" w:rsidP="00D20888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3C22B9A3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D7149" w14:textId="20D9D90A" w:rsidR="00237362" w:rsidRPr="00BE4BFD" w:rsidRDefault="00237362" w:rsidP="00237362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All outpatient visit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3E1B6" w14:textId="77777777" w:rsidR="00237362" w:rsidRPr="00BE4BFD" w:rsidRDefault="00401B43" w:rsidP="00401B43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9.16 ± 14.34</w:t>
            </w:r>
          </w:p>
          <w:p w14:paraId="498FBA49" w14:textId="397F29CF" w:rsidR="00C33A0C" w:rsidRPr="00BE4BFD" w:rsidRDefault="005B137E" w:rsidP="005B137E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 (0.00 – 171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ABA4B" w14:textId="77777777" w:rsidR="00237362" w:rsidRPr="00BE4BFD" w:rsidRDefault="00401B43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8.48 ± 13.81</w:t>
            </w:r>
          </w:p>
          <w:p w14:paraId="29EA6846" w14:textId="17B445D8" w:rsidR="00C33A0C" w:rsidRPr="00BE4BFD" w:rsidRDefault="005B137E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 (0.00 – 171.0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4D9CB" w14:textId="77777777" w:rsidR="00237362" w:rsidRPr="00BE4BFD" w:rsidRDefault="00401B43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1.40 ± 17.85</w:t>
            </w:r>
          </w:p>
          <w:p w14:paraId="20AF1288" w14:textId="3D08E69C" w:rsidR="00C33A0C" w:rsidRPr="00BE4BFD" w:rsidRDefault="005B137E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8 (0.00 – 63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E7871F" w14:textId="77777777" w:rsidR="00237362" w:rsidRDefault="00401B43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&lt;.0001</w:t>
            </w:r>
          </w:p>
          <w:p w14:paraId="7766C1B8" w14:textId="067281BB" w:rsidR="002F1C83" w:rsidRPr="00BE4BFD" w:rsidRDefault="002F1C83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48B0ED38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25019" w14:textId="0D6306B6" w:rsidR="00237362" w:rsidRPr="00BE4BFD" w:rsidRDefault="00237362" w:rsidP="00237362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Hemophilia-related outpatient visit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4FFE8" w14:textId="77777777" w:rsidR="005A016F" w:rsidRPr="00BE4BFD" w:rsidRDefault="005A016F" w:rsidP="00251FB7">
            <w:pPr>
              <w:spacing w:line="240" w:lineRule="auto"/>
              <w:ind w:firstLine="0"/>
              <w:rPr>
                <w:kern w:val="0"/>
                <w:sz w:val="20"/>
                <w:szCs w:val="20"/>
              </w:rPr>
            </w:pPr>
          </w:p>
          <w:p w14:paraId="1CAFE984" w14:textId="08A47BB7" w:rsidR="005A016F" w:rsidRPr="00BE4BFD" w:rsidRDefault="00401B43" w:rsidP="005A016F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.45 ± 1.05</w:t>
            </w:r>
          </w:p>
          <w:p w14:paraId="720788D9" w14:textId="1B7ED1CE" w:rsidR="005A016F" w:rsidRPr="00BE4BFD" w:rsidRDefault="006A16BC" w:rsidP="00251FB7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 (0.00 – 8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CCD23" w14:textId="77777777" w:rsidR="00237362" w:rsidRPr="00BE4BFD" w:rsidRDefault="00401B43" w:rsidP="005A016F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.43 ± 1.02</w:t>
            </w:r>
          </w:p>
          <w:p w14:paraId="2619EEC2" w14:textId="10DF9598" w:rsidR="006A16BC" w:rsidRPr="00BE4BFD" w:rsidRDefault="006A16BC" w:rsidP="005A016F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 (0.00 – 8.0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A6F3C7" w14:textId="77777777" w:rsidR="00237362" w:rsidRPr="00BE4BFD" w:rsidRDefault="00401B43" w:rsidP="005A016F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.78 ± 1.51</w:t>
            </w:r>
          </w:p>
          <w:p w14:paraId="4BE9611E" w14:textId="2F045528" w:rsidR="006A16BC" w:rsidRPr="00BE4BFD" w:rsidRDefault="006A16BC" w:rsidP="005A016F">
            <w:pPr>
              <w:spacing w:line="240" w:lineRule="auto"/>
              <w:ind w:firstLine="0"/>
              <w:jc w:val="center"/>
              <w:rPr>
                <w:b/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 (0.00 – 7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2B3A91" w14:textId="77777777" w:rsidR="00237362" w:rsidRDefault="00401B43" w:rsidP="005A016F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.0803</w:t>
            </w:r>
          </w:p>
          <w:p w14:paraId="533F912A" w14:textId="41779F68" w:rsidR="002F1C83" w:rsidRPr="00BE4BFD" w:rsidRDefault="002F1C83" w:rsidP="005A016F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7030F8D0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0949B" w14:textId="25C3E292" w:rsidR="00237362" w:rsidRPr="00BE4BFD" w:rsidRDefault="00237362" w:rsidP="00237362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Non-hemophilia-related outpatients visit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3EEA4" w14:textId="5869903C" w:rsidR="005A016F" w:rsidRPr="00BE4BFD" w:rsidRDefault="005A016F" w:rsidP="005A016F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8.71 ± 14.17</w:t>
            </w:r>
          </w:p>
          <w:p w14:paraId="64CF222A" w14:textId="71A7422E" w:rsidR="005A016F" w:rsidRPr="00BE4BFD" w:rsidRDefault="00C67067" w:rsidP="00C67067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4 (0.00 – 171.00)</w:t>
            </w:r>
          </w:p>
          <w:p w14:paraId="12F1A6A0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CDBFD7" w14:textId="77777777" w:rsidR="00237362" w:rsidRPr="00BE4BFD" w:rsidRDefault="00C67067" w:rsidP="00C67067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8.05 ± 13.69</w:t>
            </w:r>
          </w:p>
          <w:p w14:paraId="109B8D8A" w14:textId="02911A0F" w:rsidR="00C67067" w:rsidRPr="00BE4BFD" w:rsidRDefault="00C67067" w:rsidP="00C67067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3 (0.00 – 171.00)</w:t>
            </w:r>
          </w:p>
          <w:p w14:paraId="5B91F0F6" w14:textId="78E01D37" w:rsidR="00C67067" w:rsidRPr="00BE4BFD" w:rsidRDefault="00C67067" w:rsidP="00C67067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2DBBD" w14:textId="77777777" w:rsidR="00C67067" w:rsidRPr="00BE4BFD" w:rsidRDefault="00C67067" w:rsidP="00C67067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0.62 ± 17.29</w:t>
            </w:r>
          </w:p>
          <w:p w14:paraId="53D86EB4" w14:textId="08EFF266" w:rsidR="00C67067" w:rsidRPr="00BE4BFD" w:rsidRDefault="00C67067" w:rsidP="00C67067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7.5 (0.00 – 63.00)</w:t>
            </w:r>
          </w:p>
          <w:p w14:paraId="08D5E6FC" w14:textId="3F5B7CB9" w:rsidR="00C67067" w:rsidRPr="00BE4BFD" w:rsidRDefault="00C67067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ED1D7" w14:textId="77777777" w:rsidR="00237362" w:rsidRPr="00BE4BFD" w:rsidRDefault="007533B6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&lt;.0001</w:t>
            </w:r>
          </w:p>
          <w:p w14:paraId="7844586C" w14:textId="77777777" w:rsidR="007533B6" w:rsidRPr="00BE4BFD" w:rsidRDefault="007533B6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  <w:p w14:paraId="110B0E51" w14:textId="7F54EE3B" w:rsidR="007533B6" w:rsidRPr="00BE4BFD" w:rsidRDefault="007533B6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79324983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9D0ABC" w14:textId="5E106EBC" w:rsidR="00237362" w:rsidRPr="00BE4BFD" w:rsidRDefault="00237362" w:rsidP="00237362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 xml:space="preserve">Hospitalizations, </w:t>
            </w:r>
            <w:r w:rsidRPr="00BE4BFD">
              <w:rPr>
                <w:kern w:val="0"/>
                <w:sz w:val="20"/>
                <w:szCs w:val="20"/>
              </w:rPr>
              <w:t>mean ± SD</w:t>
            </w:r>
            <w:r w:rsidR="00CF4B61">
              <w:rPr>
                <w:kern w:val="0"/>
                <w:sz w:val="20"/>
                <w:szCs w:val="20"/>
              </w:rPr>
              <w:t xml:space="preserve">, </w:t>
            </w:r>
            <w:r w:rsidR="00CF4B61" w:rsidRPr="00BE4BFD">
              <w:rPr>
                <w:kern w:val="0"/>
                <w:sz w:val="20"/>
                <w:szCs w:val="20"/>
              </w:rPr>
              <w:t>median (range, min-max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18F0A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923B7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BE17B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60D8B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584DD882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0422B" w14:textId="09F16BF8" w:rsidR="00237362" w:rsidRPr="00BE4BFD" w:rsidRDefault="00237362" w:rsidP="00237362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Hemophilia-related hospitalization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8D98B" w14:textId="77777777" w:rsidR="00237362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.70 ± 1.42</w:t>
            </w:r>
          </w:p>
          <w:p w14:paraId="17975A11" w14:textId="60F1881C" w:rsidR="00CF4B61" w:rsidRPr="00BE4BFD" w:rsidRDefault="00CF0C44" w:rsidP="00251FB7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  <w:r w:rsidR="00251FB7">
              <w:rPr>
                <w:kern w:val="0"/>
                <w:sz w:val="20"/>
                <w:szCs w:val="20"/>
              </w:rPr>
              <w:t xml:space="preserve"> (0.00 – </w:t>
            </w:r>
            <w:r w:rsidR="00251FB7" w:rsidRPr="00BE4BFD"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</w:t>
            </w:r>
            <w:r w:rsidR="00251FB7" w:rsidRPr="00BE4BFD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D964BF" w14:textId="77777777" w:rsidR="00237362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.63 ± 1.36</w:t>
            </w:r>
          </w:p>
          <w:p w14:paraId="24670DFA" w14:textId="1378D774" w:rsidR="00CF4B61" w:rsidRPr="00BE4BFD" w:rsidRDefault="00CF0C44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 (0.00 – </w:t>
            </w:r>
            <w:r w:rsidRPr="00BE4BFD"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5</w:t>
            </w:r>
            <w:r w:rsidRPr="00BE4BFD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6D55A" w14:textId="77777777" w:rsidR="00237362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.86 ± 1.88</w:t>
            </w:r>
          </w:p>
          <w:p w14:paraId="208FF475" w14:textId="6BA89358" w:rsidR="00CF4B61" w:rsidRPr="00BE4BFD" w:rsidRDefault="00CF0C44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 – 8</w:t>
            </w:r>
            <w:r w:rsidRPr="00BE4BFD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08596" w14:textId="77777777" w:rsidR="00237362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&lt;.0001</w:t>
            </w:r>
          </w:p>
          <w:p w14:paraId="4DA1EEAA" w14:textId="19139B10" w:rsidR="00CF4B61" w:rsidRPr="00BE4BFD" w:rsidRDefault="00CF4B61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3264182D" w14:textId="77777777" w:rsidTr="00132F2E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8190AB" w14:textId="00961C07" w:rsidR="00237362" w:rsidRPr="00BE4BFD" w:rsidRDefault="00237362" w:rsidP="00237362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Bleed-related hospitalization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01B8CC" w14:textId="77777777" w:rsidR="00237362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.58 ± 1.29</w:t>
            </w:r>
          </w:p>
          <w:p w14:paraId="0197B117" w14:textId="360E8B19" w:rsidR="00C74BCD" w:rsidRPr="00BE4BFD" w:rsidRDefault="008547D4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 – 20</w:t>
            </w:r>
            <w:r w:rsidRPr="00BE4BFD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F05D17" w14:textId="77777777" w:rsidR="00237362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0.52 ± 1.22</w:t>
            </w:r>
          </w:p>
          <w:p w14:paraId="33715EFA" w14:textId="34A61A91" w:rsidR="00C74BCD" w:rsidRPr="00BE4BFD" w:rsidRDefault="008547D4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 (0.00 – 20</w:t>
            </w:r>
            <w:r w:rsidRPr="00BE4BFD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7559C3" w14:textId="77777777" w:rsidR="00237362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1.79 ± 1.83</w:t>
            </w:r>
          </w:p>
          <w:p w14:paraId="1F556953" w14:textId="296DF852" w:rsidR="00C74BCD" w:rsidRPr="00BE4BFD" w:rsidRDefault="008547D4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(0.00 – 10</w:t>
            </w:r>
            <w:r w:rsidRPr="00BE4BFD">
              <w:rPr>
                <w:kern w:val="0"/>
                <w:sz w:val="20"/>
                <w:szCs w:val="20"/>
              </w:rPr>
              <w:t>.0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2CA9B6" w14:textId="77777777" w:rsidR="00237362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&lt;.0001</w:t>
            </w:r>
          </w:p>
          <w:p w14:paraId="2AB66597" w14:textId="009542B4" w:rsidR="002F1C83" w:rsidRPr="00BE4BFD" w:rsidRDefault="002F1C83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0A020402" w14:textId="77777777" w:rsidTr="00132F2E">
        <w:trPr>
          <w:trHeight w:val="288"/>
        </w:trPr>
        <w:tc>
          <w:tcPr>
            <w:tcW w:w="4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E2FAE" w14:textId="5665E54E" w:rsidR="00237362" w:rsidRPr="00BE4BFD" w:rsidRDefault="00237362" w:rsidP="00237362">
            <w:pPr>
              <w:spacing w:line="240" w:lineRule="auto"/>
              <w:ind w:firstLine="0"/>
              <w:rPr>
                <w:bCs/>
                <w:i/>
                <w:kern w:val="0"/>
                <w:sz w:val="20"/>
                <w:szCs w:val="20"/>
              </w:rPr>
            </w:pPr>
            <w:r w:rsidRPr="00BE4BFD">
              <w:rPr>
                <w:bCs/>
                <w:i/>
                <w:kern w:val="0"/>
                <w:sz w:val="20"/>
                <w:szCs w:val="20"/>
              </w:rPr>
              <w:t>Physician-reported satisfaction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7D831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D8932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52240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FB7FB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4CC1FC94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93637" w14:textId="1A107B07" w:rsidR="00237362" w:rsidRPr="00BE4BFD" w:rsidRDefault="00237362" w:rsidP="00237362">
            <w:pPr>
              <w:spacing w:line="240" w:lineRule="auto"/>
              <w:ind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bCs/>
                <w:kern w:val="0"/>
                <w:sz w:val="20"/>
                <w:szCs w:val="20"/>
              </w:rPr>
              <w:t>Physician responses to question, ‘Which of the following best describes your current satisfaction with the prognosis for this hemophilia patient?</w:t>
            </w:r>
            <w:proofErr w:type="gramStart"/>
            <w:r w:rsidRPr="00BE4BFD">
              <w:rPr>
                <w:bCs/>
                <w:kern w:val="0"/>
                <w:sz w:val="20"/>
                <w:szCs w:val="20"/>
              </w:rPr>
              <w:t xml:space="preserve">’  </w:t>
            </w:r>
            <w:proofErr w:type="gramEnd"/>
            <w:r w:rsidRPr="00BE4BFD">
              <w:rPr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1BE71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D39C17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7EA2F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FE006" w14:textId="77777777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37362" w:rsidRPr="002169A7" w14:paraId="78BFBF40" w14:textId="77777777" w:rsidTr="007213AB">
        <w:trPr>
          <w:trHeight w:val="288"/>
        </w:trPr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888A0" w14:textId="27401F44" w:rsidR="00237362" w:rsidRPr="00BE4BFD" w:rsidRDefault="00237362" w:rsidP="00237362">
            <w:pPr>
              <w:spacing w:line="240" w:lineRule="auto"/>
              <w:ind w:left="432" w:firstLine="0"/>
              <w:rPr>
                <w:bCs/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Satisfie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E2C4F" w14:textId="268CF9C1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839 (73.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C68AE5" w14:textId="527C2DBD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806 (73.9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B55DF" w14:textId="3A565395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33 (56.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A2E52" w14:textId="52E120D0" w:rsidR="00237362" w:rsidRPr="00BE4BFD" w:rsidRDefault="00237362" w:rsidP="00237362">
            <w:pPr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.0002</w:t>
            </w:r>
          </w:p>
        </w:tc>
      </w:tr>
      <w:tr w:rsidR="00237362" w:rsidRPr="002169A7" w14:paraId="439AC0EC" w14:textId="77777777" w:rsidTr="00EE346A">
        <w:trPr>
          <w:trHeight w:val="289"/>
        </w:trPr>
        <w:tc>
          <w:tcPr>
            <w:tcW w:w="4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732FEB" w14:textId="688D6D10" w:rsidR="00237362" w:rsidRPr="00BE4BFD" w:rsidRDefault="00237362" w:rsidP="00237362">
            <w:pPr>
              <w:spacing w:line="240" w:lineRule="auto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Not satisfied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021AB2" w14:textId="4699A2A5" w:rsidR="00237362" w:rsidRPr="00BE4BFD" w:rsidRDefault="00237362" w:rsidP="00237362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310 (27.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C6EDB6" w14:textId="45281FF7" w:rsidR="00237362" w:rsidRPr="00BE4BFD" w:rsidRDefault="00237362" w:rsidP="00237362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85 (26.1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E9A5129" w14:textId="7090C5C7" w:rsidR="00237362" w:rsidRPr="00BE4BFD" w:rsidRDefault="00237362" w:rsidP="00237362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  <w:r w:rsidRPr="00BE4BFD">
              <w:rPr>
                <w:kern w:val="0"/>
                <w:sz w:val="20"/>
                <w:szCs w:val="20"/>
              </w:rPr>
              <w:t>25 (43.1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12856E7" w14:textId="7D004692" w:rsidR="00237362" w:rsidRPr="00BE4BFD" w:rsidRDefault="00237362" w:rsidP="00237362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</w:tbl>
    <w:p w14:paraId="22E7F1E2" w14:textId="79A72A41" w:rsidR="00984EEA" w:rsidRPr="00841B9B" w:rsidRDefault="0017783D" w:rsidP="00984EEA">
      <w:pPr>
        <w:spacing w:after="60" w:line="240" w:lineRule="auto"/>
        <w:ind w:firstLine="0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984EEA" w:rsidRPr="00841B9B">
        <w:rPr>
          <w:i/>
          <w:sz w:val="20"/>
          <w:szCs w:val="20"/>
        </w:rPr>
        <w:t>P</w:t>
      </w:r>
      <w:proofErr w:type="spellEnd"/>
      <w:r w:rsidR="00984EEA" w:rsidRPr="00841B9B">
        <w:rPr>
          <w:sz w:val="20"/>
          <w:szCs w:val="20"/>
        </w:rPr>
        <w:t>-</w:t>
      </w:r>
      <w:r w:rsidR="008C008F" w:rsidRPr="00F50FA0">
        <w:rPr>
          <w:sz w:val="20"/>
          <w:szCs w:val="20"/>
        </w:rPr>
        <w:t xml:space="preserve">values were derived from a paired t-test or Wilcoxon signed rank test for continuous post-match variables and the </w:t>
      </w:r>
      <w:proofErr w:type="spellStart"/>
      <w:r w:rsidR="008C008F" w:rsidRPr="00F50FA0">
        <w:rPr>
          <w:sz w:val="20"/>
          <w:szCs w:val="20"/>
        </w:rPr>
        <w:t>McNemar’s</w:t>
      </w:r>
      <w:proofErr w:type="spellEnd"/>
      <w:r w:rsidR="008C008F" w:rsidRPr="00F50FA0">
        <w:rPr>
          <w:sz w:val="20"/>
          <w:szCs w:val="20"/>
        </w:rPr>
        <w:t xml:space="preserve"> test or exact </w:t>
      </w:r>
      <w:proofErr w:type="spellStart"/>
      <w:r w:rsidR="008C008F" w:rsidRPr="00F50FA0">
        <w:rPr>
          <w:sz w:val="20"/>
          <w:szCs w:val="20"/>
        </w:rPr>
        <w:t>McNemar’s</w:t>
      </w:r>
      <w:proofErr w:type="spellEnd"/>
      <w:r w:rsidR="008C008F" w:rsidRPr="00F50FA0">
        <w:rPr>
          <w:sz w:val="20"/>
          <w:szCs w:val="20"/>
        </w:rPr>
        <w:t xml:space="preserve"> test for categorical variables</w:t>
      </w:r>
      <w:r w:rsidR="008C008F">
        <w:rPr>
          <w:sz w:val="20"/>
          <w:szCs w:val="20"/>
        </w:rPr>
        <w:t xml:space="preserve">; </w:t>
      </w:r>
      <w:r w:rsidR="008C008F" w:rsidRPr="002169A7">
        <w:rPr>
          <w:i/>
          <w:sz w:val="20"/>
          <w:szCs w:val="20"/>
        </w:rPr>
        <w:t>p</w:t>
      </w:r>
      <w:r w:rsidR="008C008F">
        <w:rPr>
          <w:sz w:val="20"/>
          <w:szCs w:val="20"/>
        </w:rPr>
        <w:t xml:space="preserve"> &lt;.05 indicates statistical significance.</w:t>
      </w:r>
      <w:r w:rsidR="008C008F" w:rsidRPr="00F50FA0">
        <w:rPr>
          <w:sz w:val="20"/>
          <w:szCs w:val="20"/>
        </w:rPr>
        <w:t xml:space="preserve"> The </w:t>
      </w:r>
      <w:proofErr w:type="spellStart"/>
      <w:r w:rsidR="008C008F" w:rsidRPr="00F50FA0">
        <w:rPr>
          <w:sz w:val="20"/>
          <w:szCs w:val="20"/>
        </w:rPr>
        <w:t>McNemar’s</w:t>
      </w:r>
      <w:proofErr w:type="spellEnd"/>
      <w:r w:rsidR="008C008F" w:rsidRPr="00F50FA0">
        <w:rPr>
          <w:sz w:val="20"/>
          <w:szCs w:val="20"/>
        </w:rPr>
        <w:t xml:space="preserve"> test was not conducted for minor bleeds due to occurrence of event in 100% of inhibitor cohort</w:t>
      </w:r>
      <w:r w:rsidR="008C008F">
        <w:rPr>
          <w:sz w:val="20"/>
          <w:szCs w:val="20"/>
        </w:rPr>
        <w:t>.</w:t>
      </w:r>
    </w:p>
    <w:p w14:paraId="2F103DF0" w14:textId="698D620A" w:rsidR="00984EEA" w:rsidRPr="005D4AD1" w:rsidRDefault="0017783D" w:rsidP="00171CAE">
      <w:pPr>
        <w:spacing w:line="276" w:lineRule="auto"/>
        <w:ind w:firstLine="0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="00984EEA" w:rsidRPr="00EE539A">
        <w:rPr>
          <w:sz w:val="20"/>
          <w:szCs w:val="20"/>
        </w:rPr>
        <w:t xml:space="preserve">CHESS, Cost of </w:t>
      </w:r>
      <w:proofErr w:type="spellStart"/>
      <w:r w:rsidR="00984EEA" w:rsidRPr="00EE539A">
        <w:rPr>
          <w:sz w:val="20"/>
          <w:szCs w:val="20"/>
        </w:rPr>
        <w:t>Haemophilia</w:t>
      </w:r>
      <w:proofErr w:type="spellEnd"/>
      <w:r w:rsidR="00984EEA" w:rsidRPr="00EE539A">
        <w:rPr>
          <w:sz w:val="20"/>
          <w:szCs w:val="20"/>
        </w:rPr>
        <w:t xml:space="preserve"> across Europe – </w:t>
      </w:r>
      <w:proofErr w:type="gramStart"/>
      <w:r w:rsidR="00984EEA" w:rsidRPr="00EE539A">
        <w:rPr>
          <w:sz w:val="20"/>
          <w:szCs w:val="20"/>
        </w:rPr>
        <w:t>an</w:t>
      </w:r>
      <w:proofErr w:type="gramEnd"/>
      <w:r w:rsidR="00984EEA" w:rsidRPr="00EE539A">
        <w:rPr>
          <w:sz w:val="20"/>
          <w:szCs w:val="20"/>
        </w:rPr>
        <w:t xml:space="preserve"> Socioeconomic Survey</w:t>
      </w:r>
      <w:r w:rsidR="00984EEA">
        <w:rPr>
          <w:sz w:val="20"/>
          <w:szCs w:val="20"/>
        </w:rPr>
        <w:t xml:space="preserve">; </w:t>
      </w:r>
      <w:r w:rsidR="00132F2E" w:rsidRPr="00132F2E">
        <w:rPr>
          <w:sz w:val="20"/>
          <w:szCs w:val="20"/>
        </w:rPr>
        <w:t>HRU, health resource utilization</w:t>
      </w:r>
      <w:r w:rsidR="00132F2E">
        <w:rPr>
          <w:sz w:val="20"/>
          <w:szCs w:val="20"/>
        </w:rPr>
        <w:t>;</w:t>
      </w:r>
      <w:r w:rsidR="00132F2E" w:rsidRPr="00132F2E">
        <w:rPr>
          <w:sz w:val="20"/>
          <w:szCs w:val="20"/>
        </w:rPr>
        <w:t xml:space="preserve"> </w:t>
      </w:r>
      <w:r w:rsidR="00171CAE">
        <w:rPr>
          <w:sz w:val="20"/>
          <w:szCs w:val="20"/>
        </w:rPr>
        <w:t>SD, standard deviation</w:t>
      </w:r>
      <w:r w:rsidR="00213D71">
        <w:rPr>
          <w:sz w:val="20"/>
          <w:szCs w:val="20"/>
        </w:rPr>
        <w:t>.</w:t>
      </w:r>
    </w:p>
    <w:sectPr w:rsidR="00984EEA" w:rsidRPr="005D4AD1" w:rsidSect="00171C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C3A12" w14:textId="77777777" w:rsidR="00E55502" w:rsidRDefault="00E55502" w:rsidP="00171CAE">
      <w:pPr>
        <w:spacing w:line="240" w:lineRule="auto"/>
      </w:pPr>
      <w:r>
        <w:separator/>
      </w:r>
    </w:p>
  </w:endnote>
  <w:endnote w:type="continuationSeparator" w:id="0">
    <w:p w14:paraId="5ED6B893" w14:textId="77777777" w:rsidR="00E55502" w:rsidRDefault="00E55502" w:rsidP="00171C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B1F7F" w14:textId="77777777" w:rsidR="00E55502" w:rsidRDefault="00E55502" w:rsidP="00171CAE">
      <w:pPr>
        <w:spacing w:line="240" w:lineRule="auto"/>
      </w:pPr>
      <w:r>
        <w:separator/>
      </w:r>
    </w:p>
  </w:footnote>
  <w:footnote w:type="continuationSeparator" w:id="0">
    <w:p w14:paraId="0B1B7BB4" w14:textId="77777777" w:rsidR="00E55502" w:rsidRDefault="00E55502" w:rsidP="00171C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0C6C1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E515200"/>
    <w:multiLevelType w:val="hybridMultilevel"/>
    <w:tmpl w:val="55E489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aemophilia J.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CHESS inhibitors manuscript DEC 2016 - USE.enl&lt;/item&gt;&lt;/Libraries&gt;&lt;/ENLibraries&gt;"/>
    <w:docVar w:name="Total_Editing_Time" w:val="0"/>
  </w:docVars>
  <w:rsids>
    <w:rsidRoot w:val="00930FA5"/>
    <w:rsid w:val="00000D54"/>
    <w:rsid w:val="00002778"/>
    <w:rsid w:val="000056AC"/>
    <w:rsid w:val="000108C3"/>
    <w:rsid w:val="00012EE2"/>
    <w:rsid w:val="00013893"/>
    <w:rsid w:val="00017327"/>
    <w:rsid w:val="00020033"/>
    <w:rsid w:val="000208CC"/>
    <w:rsid w:val="00022634"/>
    <w:rsid w:val="00023A76"/>
    <w:rsid w:val="0002594A"/>
    <w:rsid w:val="000264B4"/>
    <w:rsid w:val="00027FAE"/>
    <w:rsid w:val="0003183E"/>
    <w:rsid w:val="00034327"/>
    <w:rsid w:val="000349CE"/>
    <w:rsid w:val="000362A1"/>
    <w:rsid w:val="00037333"/>
    <w:rsid w:val="00037A0D"/>
    <w:rsid w:val="00037BB7"/>
    <w:rsid w:val="00040015"/>
    <w:rsid w:val="000401B7"/>
    <w:rsid w:val="000458F8"/>
    <w:rsid w:val="00046D87"/>
    <w:rsid w:val="000522DE"/>
    <w:rsid w:val="000534FF"/>
    <w:rsid w:val="0005517A"/>
    <w:rsid w:val="00057207"/>
    <w:rsid w:val="00061D34"/>
    <w:rsid w:val="0006380B"/>
    <w:rsid w:val="00067693"/>
    <w:rsid w:val="00070111"/>
    <w:rsid w:val="000726A8"/>
    <w:rsid w:val="0007332F"/>
    <w:rsid w:val="00074192"/>
    <w:rsid w:val="00074C4C"/>
    <w:rsid w:val="00080861"/>
    <w:rsid w:val="00084579"/>
    <w:rsid w:val="000848F7"/>
    <w:rsid w:val="00084A1A"/>
    <w:rsid w:val="000868F2"/>
    <w:rsid w:val="0009285D"/>
    <w:rsid w:val="00092F3A"/>
    <w:rsid w:val="00097474"/>
    <w:rsid w:val="000A0738"/>
    <w:rsid w:val="000A30F1"/>
    <w:rsid w:val="000A4AFC"/>
    <w:rsid w:val="000A5B8E"/>
    <w:rsid w:val="000B06A1"/>
    <w:rsid w:val="000B07F0"/>
    <w:rsid w:val="000B578A"/>
    <w:rsid w:val="000B693D"/>
    <w:rsid w:val="000C0BCA"/>
    <w:rsid w:val="000C14AF"/>
    <w:rsid w:val="000C3BF8"/>
    <w:rsid w:val="000C4981"/>
    <w:rsid w:val="000C56F9"/>
    <w:rsid w:val="000C622E"/>
    <w:rsid w:val="000C7342"/>
    <w:rsid w:val="000D1C81"/>
    <w:rsid w:val="000D3866"/>
    <w:rsid w:val="000D64C2"/>
    <w:rsid w:val="000D7195"/>
    <w:rsid w:val="000D7484"/>
    <w:rsid w:val="000E0514"/>
    <w:rsid w:val="000E3609"/>
    <w:rsid w:val="000E4BE8"/>
    <w:rsid w:val="000E513C"/>
    <w:rsid w:val="000E75D9"/>
    <w:rsid w:val="000F234C"/>
    <w:rsid w:val="000F3DD4"/>
    <w:rsid w:val="000F447A"/>
    <w:rsid w:val="000F6D23"/>
    <w:rsid w:val="000F71F0"/>
    <w:rsid w:val="00100A8F"/>
    <w:rsid w:val="00100EEA"/>
    <w:rsid w:val="001019B4"/>
    <w:rsid w:val="00102F8B"/>
    <w:rsid w:val="00104EC9"/>
    <w:rsid w:val="001076AE"/>
    <w:rsid w:val="001104FB"/>
    <w:rsid w:val="00124196"/>
    <w:rsid w:val="00124BF7"/>
    <w:rsid w:val="00126B11"/>
    <w:rsid w:val="00127245"/>
    <w:rsid w:val="00132F2E"/>
    <w:rsid w:val="00134877"/>
    <w:rsid w:val="00136F39"/>
    <w:rsid w:val="00137D82"/>
    <w:rsid w:val="0014039E"/>
    <w:rsid w:val="00140A89"/>
    <w:rsid w:val="00144F00"/>
    <w:rsid w:val="00145B36"/>
    <w:rsid w:val="00145BA1"/>
    <w:rsid w:val="00145F62"/>
    <w:rsid w:val="001508A4"/>
    <w:rsid w:val="00155096"/>
    <w:rsid w:val="00156755"/>
    <w:rsid w:val="0016091E"/>
    <w:rsid w:val="0016093B"/>
    <w:rsid w:val="0016228F"/>
    <w:rsid w:val="001643DE"/>
    <w:rsid w:val="001653DA"/>
    <w:rsid w:val="00165EB8"/>
    <w:rsid w:val="001701C5"/>
    <w:rsid w:val="00170DFB"/>
    <w:rsid w:val="00171CAE"/>
    <w:rsid w:val="0017361D"/>
    <w:rsid w:val="001742B1"/>
    <w:rsid w:val="0017662A"/>
    <w:rsid w:val="0017783D"/>
    <w:rsid w:val="00180450"/>
    <w:rsid w:val="00185A23"/>
    <w:rsid w:val="00190074"/>
    <w:rsid w:val="00195A02"/>
    <w:rsid w:val="001A0883"/>
    <w:rsid w:val="001A15E5"/>
    <w:rsid w:val="001C1DF9"/>
    <w:rsid w:val="001C3739"/>
    <w:rsid w:val="001C4A4B"/>
    <w:rsid w:val="001C71D1"/>
    <w:rsid w:val="001C7590"/>
    <w:rsid w:val="001C7BA1"/>
    <w:rsid w:val="001D2BFA"/>
    <w:rsid w:val="001D2D42"/>
    <w:rsid w:val="001D4EF6"/>
    <w:rsid w:val="001D5644"/>
    <w:rsid w:val="001D56A8"/>
    <w:rsid w:val="001D6EA1"/>
    <w:rsid w:val="001D769F"/>
    <w:rsid w:val="001E0652"/>
    <w:rsid w:val="001E1CA8"/>
    <w:rsid w:val="001E237E"/>
    <w:rsid w:val="001E4C3E"/>
    <w:rsid w:val="001E6223"/>
    <w:rsid w:val="001F145C"/>
    <w:rsid w:val="001F175D"/>
    <w:rsid w:val="001F1958"/>
    <w:rsid w:val="001F397B"/>
    <w:rsid w:val="001F6559"/>
    <w:rsid w:val="00203610"/>
    <w:rsid w:val="00203C89"/>
    <w:rsid w:val="00204B43"/>
    <w:rsid w:val="002067FC"/>
    <w:rsid w:val="00212EC0"/>
    <w:rsid w:val="00213951"/>
    <w:rsid w:val="00213D71"/>
    <w:rsid w:val="002157B2"/>
    <w:rsid w:val="0021639E"/>
    <w:rsid w:val="00216572"/>
    <w:rsid w:val="00216F7C"/>
    <w:rsid w:val="00221263"/>
    <w:rsid w:val="00221D7C"/>
    <w:rsid w:val="00227CAA"/>
    <w:rsid w:val="00232891"/>
    <w:rsid w:val="00237362"/>
    <w:rsid w:val="002411A9"/>
    <w:rsid w:val="00247626"/>
    <w:rsid w:val="00251FB7"/>
    <w:rsid w:val="00252A6B"/>
    <w:rsid w:val="00254B58"/>
    <w:rsid w:val="00254E89"/>
    <w:rsid w:val="00262A32"/>
    <w:rsid w:val="00264DFA"/>
    <w:rsid w:val="002656FE"/>
    <w:rsid w:val="0026604E"/>
    <w:rsid w:val="00266786"/>
    <w:rsid w:val="00266CAB"/>
    <w:rsid w:val="00267DED"/>
    <w:rsid w:val="00271C25"/>
    <w:rsid w:val="00277A8E"/>
    <w:rsid w:val="0028284E"/>
    <w:rsid w:val="00283F74"/>
    <w:rsid w:val="002844EB"/>
    <w:rsid w:val="00284EE4"/>
    <w:rsid w:val="002860C6"/>
    <w:rsid w:val="00286A4B"/>
    <w:rsid w:val="00294C66"/>
    <w:rsid w:val="00296FF5"/>
    <w:rsid w:val="002A18E0"/>
    <w:rsid w:val="002A2F2C"/>
    <w:rsid w:val="002A51D9"/>
    <w:rsid w:val="002A6532"/>
    <w:rsid w:val="002A75DD"/>
    <w:rsid w:val="002A7C22"/>
    <w:rsid w:val="002B0445"/>
    <w:rsid w:val="002B0454"/>
    <w:rsid w:val="002B0EE3"/>
    <w:rsid w:val="002B2122"/>
    <w:rsid w:val="002B2EC1"/>
    <w:rsid w:val="002C0387"/>
    <w:rsid w:val="002C3B89"/>
    <w:rsid w:val="002D11D6"/>
    <w:rsid w:val="002D1DC0"/>
    <w:rsid w:val="002D5FFB"/>
    <w:rsid w:val="002D7553"/>
    <w:rsid w:val="002E0714"/>
    <w:rsid w:val="002E15C4"/>
    <w:rsid w:val="002E26AC"/>
    <w:rsid w:val="002E301A"/>
    <w:rsid w:val="002F1C83"/>
    <w:rsid w:val="002F43A2"/>
    <w:rsid w:val="002F4589"/>
    <w:rsid w:val="003003F5"/>
    <w:rsid w:val="00300A02"/>
    <w:rsid w:val="00301B34"/>
    <w:rsid w:val="003022B3"/>
    <w:rsid w:val="003042BA"/>
    <w:rsid w:val="00304798"/>
    <w:rsid w:val="00305CEB"/>
    <w:rsid w:val="00305DC7"/>
    <w:rsid w:val="003061A6"/>
    <w:rsid w:val="00310F95"/>
    <w:rsid w:val="0031177E"/>
    <w:rsid w:val="003156EC"/>
    <w:rsid w:val="003165D1"/>
    <w:rsid w:val="00316BA9"/>
    <w:rsid w:val="00317EA7"/>
    <w:rsid w:val="00320D03"/>
    <w:rsid w:val="003217B1"/>
    <w:rsid w:val="00321F8C"/>
    <w:rsid w:val="00322595"/>
    <w:rsid w:val="0032650D"/>
    <w:rsid w:val="00326E2C"/>
    <w:rsid w:val="00327C79"/>
    <w:rsid w:val="00327ED5"/>
    <w:rsid w:val="00331F5D"/>
    <w:rsid w:val="003332B1"/>
    <w:rsid w:val="0033512C"/>
    <w:rsid w:val="0033586F"/>
    <w:rsid w:val="003358D8"/>
    <w:rsid w:val="00336F06"/>
    <w:rsid w:val="00337404"/>
    <w:rsid w:val="0034402F"/>
    <w:rsid w:val="003465BD"/>
    <w:rsid w:val="00347ECF"/>
    <w:rsid w:val="00354E23"/>
    <w:rsid w:val="00355E5A"/>
    <w:rsid w:val="003601F7"/>
    <w:rsid w:val="0036056E"/>
    <w:rsid w:val="00361B81"/>
    <w:rsid w:val="003672DA"/>
    <w:rsid w:val="00367555"/>
    <w:rsid w:val="0037028A"/>
    <w:rsid w:val="00371330"/>
    <w:rsid w:val="003735B3"/>
    <w:rsid w:val="00377ABD"/>
    <w:rsid w:val="0038691A"/>
    <w:rsid w:val="003870B1"/>
    <w:rsid w:val="00391DE3"/>
    <w:rsid w:val="00393A7C"/>
    <w:rsid w:val="003A001A"/>
    <w:rsid w:val="003A017B"/>
    <w:rsid w:val="003A207B"/>
    <w:rsid w:val="003A27F5"/>
    <w:rsid w:val="003A52B0"/>
    <w:rsid w:val="003B0055"/>
    <w:rsid w:val="003C2957"/>
    <w:rsid w:val="003C3474"/>
    <w:rsid w:val="003C3C18"/>
    <w:rsid w:val="003C51F6"/>
    <w:rsid w:val="003D1FBE"/>
    <w:rsid w:val="003F1924"/>
    <w:rsid w:val="003F57A1"/>
    <w:rsid w:val="003F7EDD"/>
    <w:rsid w:val="00401B43"/>
    <w:rsid w:val="004065CD"/>
    <w:rsid w:val="00407911"/>
    <w:rsid w:val="004113B3"/>
    <w:rsid w:val="0041175D"/>
    <w:rsid w:val="00412858"/>
    <w:rsid w:val="0041628C"/>
    <w:rsid w:val="00416B0A"/>
    <w:rsid w:val="004179ED"/>
    <w:rsid w:val="004203E1"/>
    <w:rsid w:val="00420A89"/>
    <w:rsid w:val="00420ABA"/>
    <w:rsid w:val="004231D0"/>
    <w:rsid w:val="00433042"/>
    <w:rsid w:val="00435324"/>
    <w:rsid w:val="0044468A"/>
    <w:rsid w:val="00444EEF"/>
    <w:rsid w:val="004462DA"/>
    <w:rsid w:val="004466C9"/>
    <w:rsid w:val="00446F5A"/>
    <w:rsid w:val="004476B6"/>
    <w:rsid w:val="004503AA"/>
    <w:rsid w:val="00451906"/>
    <w:rsid w:val="00452564"/>
    <w:rsid w:val="004540E0"/>
    <w:rsid w:val="004620D2"/>
    <w:rsid w:val="00466DE0"/>
    <w:rsid w:val="0046739B"/>
    <w:rsid w:val="0047586A"/>
    <w:rsid w:val="00491F26"/>
    <w:rsid w:val="0049481C"/>
    <w:rsid w:val="00494A2C"/>
    <w:rsid w:val="00494D43"/>
    <w:rsid w:val="00497FAF"/>
    <w:rsid w:val="004A4199"/>
    <w:rsid w:val="004A71FE"/>
    <w:rsid w:val="004A7BCF"/>
    <w:rsid w:val="004B45B0"/>
    <w:rsid w:val="004B5CA7"/>
    <w:rsid w:val="004B7692"/>
    <w:rsid w:val="004C2532"/>
    <w:rsid w:val="004C69AF"/>
    <w:rsid w:val="004D2EE0"/>
    <w:rsid w:val="004D617C"/>
    <w:rsid w:val="004D6E16"/>
    <w:rsid w:val="004E4271"/>
    <w:rsid w:val="004E5B51"/>
    <w:rsid w:val="004E6061"/>
    <w:rsid w:val="004E7E3C"/>
    <w:rsid w:val="004F0129"/>
    <w:rsid w:val="004F0869"/>
    <w:rsid w:val="004F2642"/>
    <w:rsid w:val="004F2FD3"/>
    <w:rsid w:val="004F48A0"/>
    <w:rsid w:val="004F4951"/>
    <w:rsid w:val="004F530F"/>
    <w:rsid w:val="00501A4F"/>
    <w:rsid w:val="00506CB1"/>
    <w:rsid w:val="00506DCE"/>
    <w:rsid w:val="00507F06"/>
    <w:rsid w:val="00512202"/>
    <w:rsid w:val="00513D9D"/>
    <w:rsid w:val="005151F0"/>
    <w:rsid w:val="005154F5"/>
    <w:rsid w:val="005167E9"/>
    <w:rsid w:val="00516BB3"/>
    <w:rsid w:val="00517A69"/>
    <w:rsid w:val="00524871"/>
    <w:rsid w:val="005261AE"/>
    <w:rsid w:val="00531742"/>
    <w:rsid w:val="00531789"/>
    <w:rsid w:val="00532B81"/>
    <w:rsid w:val="005361FB"/>
    <w:rsid w:val="005375EB"/>
    <w:rsid w:val="0054248D"/>
    <w:rsid w:val="00542B1C"/>
    <w:rsid w:val="00543125"/>
    <w:rsid w:val="005439FC"/>
    <w:rsid w:val="005444A5"/>
    <w:rsid w:val="00544B07"/>
    <w:rsid w:val="00545B79"/>
    <w:rsid w:val="005478D8"/>
    <w:rsid w:val="005513FD"/>
    <w:rsid w:val="00554496"/>
    <w:rsid w:val="005546BE"/>
    <w:rsid w:val="005557A1"/>
    <w:rsid w:val="005576FE"/>
    <w:rsid w:val="005603B2"/>
    <w:rsid w:val="00560BDB"/>
    <w:rsid w:val="00562F58"/>
    <w:rsid w:val="005637F9"/>
    <w:rsid w:val="00566370"/>
    <w:rsid w:val="005715A5"/>
    <w:rsid w:val="0057319A"/>
    <w:rsid w:val="00576C8E"/>
    <w:rsid w:val="005775C1"/>
    <w:rsid w:val="00581228"/>
    <w:rsid w:val="0058444C"/>
    <w:rsid w:val="005847F9"/>
    <w:rsid w:val="00585C3F"/>
    <w:rsid w:val="005A016F"/>
    <w:rsid w:val="005A2AF0"/>
    <w:rsid w:val="005A2C4E"/>
    <w:rsid w:val="005A453D"/>
    <w:rsid w:val="005A6C0D"/>
    <w:rsid w:val="005B137E"/>
    <w:rsid w:val="005B17D6"/>
    <w:rsid w:val="005B2A8B"/>
    <w:rsid w:val="005B3D90"/>
    <w:rsid w:val="005B6774"/>
    <w:rsid w:val="005B735A"/>
    <w:rsid w:val="005C078A"/>
    <w:rsid w:val="005C2B5C"/>
    <w:rsid w:val="005C2D82"/>
    <w:rsid w:val="005D01DE"/>
    <w:rsid w:val="005D0B65"/>
    <w:rsid w:val="005D136B"/>
    <w:rsid w:val="005D223E"/>
    <w:rsid w:val="005D2737"/>
    <w:rsid w:val="005D48BC"/>
    <w:rsid w:val="005D4AD1"/>
    <w:rsid w:val="005D5664"/>
    <w:rsid w:val="005D6AB0"/>
    <w:rsid w:val="005E3907"/>
    <w:rsid w:val="005E3E5C"/>
    <w:rsid w:val="005F11BA"/>
    <w:rsid w:val="005F26D1"/>
    <w:rsid w:val="005F31D8"/>
    <w:rsid w:val="00601638"/>
    <w:rsid w:val="00603C02"/>
    <w:rsid w:val="00605AB6"/>
    <w:rsid w:val="00605B6D"/>
    <w:rsid w:val="0060765D"/>
    <w:rsid w:val="00613831"/>
    <w:rsid w:val="00613B46"/>
    <w:rsid w:val="00614496"/>
    <w:rsid w:val="00615209"/>
    <w:rsid w:val="0061574D"/>
    <w:rsid w:val="00617F74"/>
    <w:rsid w:val="00620D7A"/>
    <w:rsid w:val="00623002"/>
    <w:rsid w:val="00624993"/>
    <w:rsid w:val="006261A6"/>
    <w:rsid w:val="0062662B"/>
    <w:rsid w:val="00636564"/>
    <w:rsid w:val="00636705"/>
    <w:rsid w:val="00641217"/>
    <w:rsid w:val="00643C12"/>
    <w:rsid w:val="00652C84"/>
    <w:rsid w:val="006540C7"/>
    <w:rsid w:val="006604EC"/>
    <w:rsid w:val="00663206"/>
    <w:rsid w:val="00671141"/>
    <w:rsid w:val="0067234A"/>
    <w:rsid w:val="006811E9"/>
    <w:rsid w:val="0068357C"/>
    <w:rsid w:val="00683A8E"/>
    <w:rsid w:val="00685FC4"/>
    <w:rsid w:val="00687961"/>
    <w:rsid w:val="006900C7"/>
    <w:rsid w:val="00693EBA"/>
    <w:rsid w:val="0069549B"/>
    <w:rsid w:val="006968D9"/>
    <w:rsid w:val="006975BB"/>
    <w:rsid w:val="006A1645"/>
    <w:rsid w:val="006A16BC"/>
    <w:rsid w:val="006A2DEC"/>
    <w:rsid w:val="006A3314"/>
    <w:rsid w:val="006A3ED1"/>
    <w:rsid w:val="006A63F5"/>
    <w:rsid w:val="006A6830"/>
    <w:rsid w:val="006B1900"/>
    <w:rsid w:val="006B1C08"/>
    <w:rsid w:val="006B3886"/>
    <w:rsid w:val="006B4861"/>
    <w:rsid w:val="006B4F7E"/>
    <w:rsid w:val="006B5C48"/>
    <w:rsid w:val="006C0302"/>
    <w:rsid w:val="006C0C2A"/>
    <w:rsid w:val="006C50F6"/>
    <w:rsid w:val="006D0E2D"/>
    <w:rsid w:val="006D3A07"/>
    <w:rsid w:val="006D3FC5"/>
    <w:rsid w:val="006D69F5"/>
    <w:rsid w:val="006E25B7"/>
    <w:rsid w:val="006E3367"/>
    <w:rsid w:val="006E5948"/>
    <w:rsid w:val="006E5DC7"/>
    <w:rsid w:val="006F0AA2"/>
    <w:rsid w:val="006F4AA2"/>
    <w:rsid w:val="006F5899"/>
    <w:rsid w:val="006F5AE5"/>
    <w:rsid w:val="006F6EE6"/>
    <w:rsid w:val="00705287"/>
    <w:rsid w:val="007066A0"/>
    <w:rsid w:val="00706902"/>
    <w:rsid w:val="00710901"/>
    <w:rsid w:val="007123EE"/>
    <w:rsid w:val="00712994"/>
    <w:rsid w:val="00715E93"/>
    <w:rsid w:val="0072020A"/>
    <w:rsid w:val="00720AC4"/>
    <w:rsid w:val="007212C6"/>
    <w:rsid w:val="007213AB"/>
    <w:rsid w:val="007261AF"/>
    <w:rsid w:val="0073098D"/>
    <w:rsid w:val="007338C5"/>
    <w:rsid w:val="00735D93"/>
    <w:rsid w:val="00741CA1"/>
    <w:rsid w:val="00742A9E"/>
    <w:rsid w:val="00743A05"/>
    <w:rsid w:val="00743B24"/>
    <w:rsid w:val="00745626"/>
    <w:rsid w:val="00746780"/>
    <w:rsid w:val="00746C60"/>
    <w:rsid w:val="00746FA6"/>
    <w:rsid w:val="00747E3B"/>
    <w:rsid w:val="00750320"/>
    <w:rsid w:val="00752399"/>
    <w:rsid w:val="007533B6"/>
    <w:rsid w:val="007554A2"/>
    <w:rsid w:val="0076577C"/>
    <w:rsid w:val="007658B2"/>
    <w:rsid w:val="00767A12"/>
    <w:rsid w:val="00770179"/>
    <w:rsid w:val="007739BD"/>
    <w:rsid w:val="00774503"/>
    <w:rsid w:val="00774A38"/>
    <w:rsid w:val="00774FA1"/>
    <w:rsid w:val="007753FE"/>
    <w:rsid w:val="00775F76"/>
    <w:rsid w:val="00783F67"/>
    <w:rsid w:val="007843A3"/>
    <w:rsid w:val="00785848"/>
    <w:rsid w:val="0079011C"/>
    <w:rsid w:val="007909BB"/>
    <w:rsid w:val="00791F6D"/>
    <w:rsid w:val="007922BD"/>
    <w:rsid w:val="007937A9"/>
    <w:rsid w:val="00793BCB"/>
    <w:rsid w:val="0079624A"/>
    <w:rsid w:val="00796B30"/>
    <w:rsid w:val="007976A6"/>
    <w:rsid w:val="007A126A"/>
    <w:rsid w:val="007A35E8"/>
    <w:rsid w:val="007A3AEE"/>
    <w:rsid w:val="007A4E7F"/>
    <w:rsid w:val="007A543A"/>
    <w:rsid w:val="007A54B0"/>
    <w:rsid w:val="007A5D99"/>
    <w:rsid w:val="007B0CA6"/>
    <w:rsid w:val="007B18B6"/>
    <w:rsid w:val="007B372D"/>
    <w:rsid w:val="007B4082"/>
    <w:rsid w:val="007B5686"/>
    <w:rsid w:val="007B5DAF"/>
    <w:rsid w:val="007B75D3"/>
    <w:rsid w:val="007C3169"/>
    <w:rsid w:val="007C6C0E"/>
    <w:rsid w:val="007C70DD"/>
    <w:rsid w:val="007D64AB"/>
    <w:rsid w:val="007D685F"/>
    <w:rsid w:val="007D6E27"/>
    <w:rsid w:val="007D753D"/>
    <w:rsid w:val="007E5816"/>
    <w:rsid w:val="007E5E97"/>
    <w:rsid w:val="007E7933"/>
    <w:rsid w:val="007F36AF"/>
    <w:rsid w:val="007F6DDF"/>
    <w:rsid w:val="007F7592"/>
    <w:rsid w:val="0080155E"/>
    <w:rsid w:val="00803770"/>
    <w:rsid w:val="00806D29"/>
    <w:rsid w:val="00806EB1"/>
    <w:rsid w:val="008074E4"/>
    <w:rsid w:val="0080788F"/>
    <w:rsid w:val="00807C37"/>
    <w:rsid w:val="00810BBC"/>
    <w:rsid w:val="008137D6"/>
    <w:rsid w:val="008168A1"/>
    <w:rsid w:val="00817BEE"/>
    <w:rsid w:val="00817CF4"/>
    <w:rsid w:val="00822030"/>
    <w:rsid w:val="008220A4"/>
    <w:rsid w:val="00824589"/>
    <w:rsid w:val="008254A2"/>
    <w:rsid w:val="00826AB5"/>
    <w:rsid w:val="00827A7C"/>
    <w:rsid w:val="00827E8E"/>
    <w:rsid w:val="0083139D"/>
    <w:rsid w:val="008327A6"/>
    <w:rsid w:val="00835D5A"/>
    <w:rsid w:val="008363D8"/>
    <w:rsid w:val="00842C2A"/>
    <w:rsid w:val="008466F5"/>
    <w:rsid w:val="00846B31"/>
    <w:rsid w:val="00851339"/>
    <w:rsid w:val="00852013"/>
    <w:rsid w:val="0085222D"/>
    <w:rsid w:val="008541EA"/>
    <w:rsid w:val="008547D4"/>
    <w:rsid w:val="00855769"/>
    <w:rsid w:val="00871912"/>
    <w:rsid w:val="00871ADA"/>
    <w:rsid w:val="008725D2"/>
    <w:rsid w:val="008744E7"/>
    <w:rsid w:val="00876537"/>
    <w:rsid w:val="00877F0F"/>
    <w:rsid w:val="008800CC"/>
    <w:rsid w:val="008802D4"/>
    <w:rsid w:val="00885161"/>
    <w:rsid w:val="00886964"/>
    <w:rsid w:val="00890249"/>
    <w:rsid w:val="00890798"/>
    <w:rsid w:val="0089505A"/>
    <w:rsid w:val="0089549B"/>
    <w:rsid w:val="00895BBA"/>
    <w:rsid w:val="00896818"/>
    <w:rsid w:val="008A44DB"/>
    <w:rsid w:val="008A4DDC"/>
    <w:rsid w:val="008A5BF2"/>
    <w:rsid w:val="008A5D35"/>
    <w:rsid w:val="008A60BF"/>
    <w:rsid w:val="008B24FC"/>
    <w:rsid w:val="008B3146"/>
    <w:rsid w:val="008B3DFE"/>
    <w:rsid w:val="008B7501"/>
    <w:rsid w:val="008C008F"/>
    <w:rsid w:val="008C3B90"/>
    <w:rsid w:val="008C4952"/>
    <w:rsid w:val="008C4B34"/>
    <w:rsid w:val="008C651E"/>
    <w:rsid w:val="008C69AD"/>
    <w:rsid w:val="008D0F08"/>
    <w:rsid w:val="008D11A7"/>
    <w:rsid w:val="008D4C1D"/>
    <w:rsid w:val="008D4F82"/>
    <w:rsid w:val="008E19BF"/>
    <w:rsid w:val="008E513D"/>
    <w:rsid w:val="008F1CC8"/>
    <w:rsid w:val="008F54B6"/>
    <w:rsid w:val="009025A1"/>
    <w:rsid w:val="00903351"/>
    <w:rsid w:val="00905FF4"/>
    <w:rsid w:val="0091293C"/>
    <w:rsid w:val="009136C4"/>
    <w:rsid w:val="00915FFE"/>
    <w:rsid w:val="00917FBF"/>
    <w:rsid w:val="00920920"/>
    <w:rsid w:val="009220E8"/>
    <w:rsid w:val="00923896"/>
    <w:rsid w:val="00923AD1"/>
    <w:rsid w:val="00926187"/>
    <w:rsid w:val="00930FA5"/>
    <w:rsid w:val="00933828"/>
    <w:rsid w:val="009349EB"/>
    <w:rsid w:val="009353CB"/>
    <w:rsid w:val="009365C6"/>
    <w:rsid w:val="00937A2F"/>
    <w:rsid w:val="009412BD"/>
    <w:rsid w:val="009522F0"/>
    <w:rsid w:val="009601AB"/>
    <w:rsid w:val="0096419B"/>
    <w:rsid w:val="00964A5E"/>
    <w:rsid w:val="00964D66"/>
    <w:rsid w:val="00965304"/>
    <w:rsid w:val="00967276"/>
    <w:rsid w:val="009675C5"/>
    <w:rsid w:val="00967CD9"/>
    <w:rsid w:val="00971616"/>
    <w:rsid w:val="00980AF0"/>
    <w:rsid w:val="00984DC7"/>
    <w:rsid w:val="00984EEA"/>
    <w:rsid w:val="009853AB"/>
    <w:rsid w:val="009865C2"/>
    <w:rsid w:val="00990AB6"/>
    <w:rsid w:val="00993369"/>
    <w:rsid w:val="00996F35"/>
    <w:rsid w:val="009A277C"/>
    <w:rsid w:val="009A2C45"/>
    <w:rsid w:val="009A395B"/>
    <w:rsid w:val="009A5165"/>
    <w:rsid w:val="009A5ED2"/>
    <w:rsid w:val="009A7E89"/>
    <w:rsid w:val="009B0015"/>
    <w:rsid w:val="009B11EC"/>
    <w:rsid w:val="009B5738"/>
    <w:rsid w:val="009B721C"/>
    <w:rsid w:val="009C3335"/>
    <w:rsid w:val="009C5EC8"/>
    <w:rsid w:val="009C778B"/>
    <w:rsid w:val="009D2601"/>
    <w:rsid w:val="009D35B0"/>
    <w:rsid w:val="009D3A9A"/>
    <w:rsid w:val="009D3BCE"/>
    <w:rsid w:val="009D3FCF"/>
    <w:rsid w:val="009D5900"/>
    <w:rsid w:val="009E33EB"/>
    <w:rsid w:val="009E4D97"/>
    <w:rsid w:val="009E65D8"/>
    <w:rsid w:val="009F19F1"/>
    <w:rsid w:val="009F672E"/>
    <w:rsid w:val="009F7A52"/>
    <w:rsid w:val="00A042A0"/>
    <w:rsid w:val="00A04437"/>
    <w:rsid w:val="00A115B9"/>
    <w:rsid w:val="00A128A6"/>
    <w:rsid w:val="00A12E69"/>
    <w:rsid w:val="00A13244"/>
    <w:rsid w:val="00A1393B"/>
    <w:rsid w:val="00A21747"/>
    <w:rsid w:val="00A229DB"/>
    <w:rsid w:val="00A23DCE"/>
    <w:rsid w:val="00A24925"/>
    <w:rsid w:val="00A24F92"/>
    <w:rsid w:val="00A26352"/>
    <w:rsid w:val="00A318F2"/>
    <w:rsid w:val="00A33635"/>
    <w:rsid w:val="00A33840"/>
    <w:rsid w:val="00A36BD2"/>
    <w:rsid w:val="00A42B62"/>
    <w:rsid w:val="00A465E7"/>
    <w:rsid w:val="00A47A77"/>
    <w:rsid w:val="00A51A2E"/>
    <w:rsid w:val="00A51C2E"/>
    <w:rsid w:val="00A541FD"/>
    <w:rsid w:val="00A54D8C"/>
    <w:rsid w:val="00A6137A"/>
    <w:rsid w:val="00A624D3"/>
    <w:rsid w:val="00A65EEB"/>
    <w:rsid w:val="00A65F2F"/>
    <w:rsid w:val="00A66DD1"/>
    <w:rsid w:val="00A716B0"/>
    <w:rsid w:val="00A83355"/>
    <w:rsid w:val="00A83EE9"/>
    <w:rsid w:val="00A844FB"/>
    <w:rsid w:val="00A84C21"/>
    <w:rsid w:val="00A87871"/>
    <w:rsid w:val="00A92C17"/>
    <w:rsid w:val="00A94EE7"/>
    <w:rsid w:val="00A97F2E"/>
    <w:rsid w:val="00AA0A81"/>
    <w:rsid w:val="00AA2395"/>
    <w:rsid w:val="00AA36E7"/>
    <w:rsid w:val="00AA63CA"/>
    <w:rsid w:val="00AB3C79"/>
    <w:rsid w:val="00AC0D26"/>
    <w:rsid w:val="00AC4ACB"/>
    <w:rsid w:val="00AC6C7F"/>
    <w:rsid w:val="00AD1A4C"/>
    <w:rsid w:val="00AD256B"/>
    <w:rsid w:val="00AD4280"/>
    <w:rsid w:val="00AD56E1"/>
    <w:rsid w:val="00AD7A8F"/>
    <w:rsid w:val="00AE0556"/>
    <w:rsid w:val="00AE05F8"/>
    <w:rsid w:val="00AE272D"/>
    <w:rsid w:val="00AE27ED"/>
    <w:rsid w:val="00AE3707"/>
    <w:rsid w:val="00AF34A9"/>
    <w:rsid w:val="00AF5B86"/>
    <w:rsid w:val="00AF6BCB"/>
    <w:rsid w:val="00B00C5D"/>
    <w:rsid w:val="00B076AD"/>
    <w:rsid w:val="00B07D84"/>
    <w:rsid w:val="00B1419C"/>
    <w:rsid w:val="00B158C2"/>
    <w:rsid w:val="00B206B2"/>
    <w:rsid w:val="00B226AA"/>
    <w:rsid w:val="00B2777E"/>
    <w:rsid w:val="00B27B7F"/>
    <w:rsid w:val="00B30D9B"/>
    <w:rsid w:val="00B34751"/>
    <w:rsid w:val="00B350C6"/>
    <w:rsid w:val="00B36DCF"/>
    <w:rsid w:val="00B43ACF"/>
    <w:rsid w:val="00B43E39"/>
    <w:rsid w:val="00B45CFA"/>
    <w:rsid w:val="00B5112B"/>
    <w:rsid w:val="00B51E6F"/>
    <w:rsid w:val="00B528A6"/>
    <w:rsid w:val="00B5439B"/>
    <w:rsid w:val="00B5772F"/>
    <w:rsid w:val="00B61FE1"/>
    <w:rsid w:val="00B72C08"/>
    <w:rsid w:val="00B7436E"/>
    <w:rsid w:val="00B74460"/>
    <w:rsid w:val="00B75617"/>
    <w:rsid w:val="00B810AA"/>
    <w:rsid w:val="00B8400C"/>
    <w:rsid w:val="00B84542"/>
    <w:rsid w:val="00B853BF"/>
    <w:rsid w:val="00B87DE8"/>
    <w:rsid w:val="00B912C0"/>
    <w:rsid w:val="00B93AC6"/>
    <w:rsid w:val="00B94E03"/>
    <w:rsid w:val="00B94F59"/>
    <w:rsid w:val="00B958EE"/>
    <w:rsid w:val="00B962BF"/>
    <w:rsid w:val="00B96DA2"/>
    <w:rsid w:val="00B97E70"/>
    <w:rsid w:val="00BA0CEE"/>
    <w:rsid w:val="00BA678C"/>
    <w:rsid w:val="00BB1221"/>
    <w:rsid w:val="00BB1F89"/>
    <w:rsid w:val="00BB2644"/>
    <w:rsid w:val="00BB2979"/>
    <w:rsid w:val="00BB3BA7"/>
    <w:rsid w:val="00BC4969"/>
    <w:rsid w:val="00BC4AFB"/>
    <w:rsid w:val="00BC5582"/>
    <w:rsid w:val="00BC6DB6"/>
    <w:rsid w:val="00BD1B32"/>
    <w:rsid w:val="00BD2B03"/>
    <w:rsid w:val="00BD343A"/>
    <w:rsid w:val="00BD45A5"/>
    <w:rsid w:val="00BE1104"/>
    <w:rsid w:val="00BE2030"/>
    <w:rsid w:val="00BE26B5"/>
    <w:rsid w:val="00BE431E"/>
    <w:rsid w:val="00BE4BFD"/>
    <w:rsid w:val="00BE6042"/>
    <w:rsid w:val="00BE6741"/>
    <w:rsid w:val="00BE6CB1"/>
    <w:rsid w:val="00BF03F5"/>
    <w:rsid w:val="00BF0CBE"/>
    <w:rsid w:val="00BF305A"/>
    <w:rsid w:val="00BF3A19"/>
    <w:rsid w:val="00BF5C1D"/>
    <w:rsid w:val="00BF707D"/>
    <w:rsid w:val="00C017E5"/>
    <w:rsid w:val="00C0199D"/>
    <w:rsid w:val="00C06EA3"/>
    <w:rsid w:val="00C115F9"/>
    <w:rsid w:val="00C1238E"/>
    <w:rsid w:val="00C21FCB"/>
    <w:rsid w:val="00C22CEC"/>
    <w:rsid w:val="00C22D47"/>
    <w:rsid w:val="00C2497A"/>
    <w:rsid w:val="00C3018D"/>
    <w:rsid w:val="00C32068"/>
    <w:rsid w:val="00C335F5"/>
    <w:rsid w:val="00C33A0C"/>
    <w:rsid w:val="00C36DAD"/>
    <w:rsid w:val="00C37FD3"/>
    <w:rsid w:val="00C441A9"/>
    <w:rsid w:val="00C45B04"/>
    <w:rsid w:val="00C51128"/>
    <w:rsid w:val="00C57166"/>
    <w:rsid w:val="00C645BA"/>
    <w:rsid w:val="00C65255"/>
    <w:rsid w:val="00C65F6B"/>
    <w:rsid w:val="00C6620F"/>
    <w:rsid w:val="00C67067"/>
    <w:rsid w:val="00C7356F"/>
    <w:rsid w:val="00C74BCD"/>
    <w:rsid w:val="00C80CED"/>
    <w:rsid w:val="00C8109C"/>
    <w:rsid w:val="00C81D38"/>
    <w:rsid w:val="00C84DB2"/>
    <w:rsid w:val="00C84F23"/>
    <w:rsid w:val="00C85EE3"/>
    <w:rsid w:val="00C869CD"/>
    <w:rsid w:val="00C930F1"/>
    <w:rsid w:val="00C9310E"/>
    <w:rsid w:val="00CA2225"/>
    <w:rsid w:val="00CA71FD"/>
    <w:rsid w:val="00CA72AB"/>
    <w:rsid w:val="00CB3289"/>
    <w:rsid w:val="00CB5361"/>
    <w:rsid w:val="00CB5E81"/>
    <w:rsid w:val="00CC4D04"/>
    <w:rsid w:val="00CC652D"/>
    <w:rsid w:val="00CC7EB2"/>
    <w:rsid w:val="00CD3321"/>
    <w:rsid w:val="00CD6B9E"/>
    <w:rsid w:val="00CD7404"/>
    <w:rsid w:val="00CE1860"/>
    <w:rsid w:val="00CE2340"/>
    <w:rsid w:val="00CE2661"/>
    <w:rsid w:val="00CE4C6A"/>
    <w:rsid w:val="00CF0C44"/>
    <w:rsid w:val="00CF2FF0"/>
    <w:rsid w:val="00CF4B61"/>
    <w:rsid w:val="00CF4CDE"/>
    <w:rsid w:val="00CF778C"/>
    <w:rsid w:val="00D009C7"/>
    <w:rsid w:val="00D026D8"/>
    <w:rsid w:val="00D0292E"/>
    <w:rsid w:val="00D0360D"/>
    <w:rsid w:val="00D060F9"/>
    <w:rsid w:val="00D10F9A"/>
    <w:rsid w:val="00D11AB3"/>
    <w:rsid w:val="00D11D75"/>
    <w:rsid w:val="00D121CA"/>
    <w:rsid w:val="00D163AC"/>
    <w:rsid w:val="00D20888"/>
    <w:rsid w:val="00D227C0"/>
    <w:rsid w:val="00D260E3"/>
    <w:rsid w:val="00D27A6D"/>
    <w:rsid w:val="00D31512"/>
    <w:rsid w:val="00D31B3E"/>
    <w:rsid w:val="00D3434D"/>
    <w:rsid w:val="00D34AF0"/>
    <w:rsid w:val="00D36822"/>
    <w:rsid w:val="00D372BF"/>
    <w:rsid w:val="00D44A1B"/>
    <w:rsid w:val="00D452FC"/>
    <w:rsid w:val="00D45DFF"/>
    <w:rsid w:val="00D50D81"/>
    <w:rsid w:val="00D51AAD"/>
    <w:rsid w:val="00D52214"/>
    <w:rsid w:val="00D54A98"/>
    <w:rsid w:val="00D6294B"/>
    <w:rsid w:val="00D65255"/>
    <w:rsid w:val="00D65480"/>
    <w:rsid w:val="00D65B09"/>
    <w:rsid w:val="00D66F02"/>
    <w:rsid w:val="00D72A88"/>
    <w:rsid w:val="00D7334F"/>
    <w:rsid w:val="00D80027"/>
    <w:rsid w:val="00D81BCC"/>
    <w:rsid w:val="00D8307C"/>
    <w:rsid w:val="00D831B8"/>
    <w:rsid w:val="00D958D8"/>
    <w:rsid w:val="00D97BB6"/>
    <w:rsid w:val="00D97BBA"/>
    <w:rsid w:val="00DA29E6"/>
    <w:rsid w:val="00DA55F9"/>
    <w:rsid w:val="00DB30C8"/>
    <w:rsid w:val="00DC03A3"/>
    <w:rsid w:val="00DC0A37"/>
    <w:rsid w:val="00DC4170"/>
    <w:rsid w:val="00DC41B8"/>
    <w:rsid w:val="00DC5E0A"/>
    <w:rsid w:val="00DC6DE9"/>
    <w:rsid w:val="00DD1957"/>
    <w:rsid w:val="00DD5626"/>
    <w:rsid w:val="00DE0475"/>
    <w:rsid w:val="00DE20AB"/>
    <w:rsid w:val="00DE382D"/>
    <w:rsid w:val="00DF025F"/>
    <w:rsid w:val="00DF19D2"/>
    <w:rsid w:val="00DF2092"/>
    <w:rsid w:val="00DF2A0C"/>
    <w:rsid w:val="00DF2AB2"/>
    <w:rsid w:val="00DF62A6"/>
    <w:rsid w:val="00DF79CB"/>
    <w:rsid w:val="00E01ED6"/>
    <w:rsid w:val="00E025C6"/>
    <w:rsid w:val="00E031AE"/>
    <w:rsid w:val="00E03A1A"/>
    <w:rsid w:val="00E07FB1"/>
    <w:rsid w:val="00E152BC"/>
    <w:rsid w:val="00E16D88"/>
    <w:rsid w:val="00E20956"/>
    <w:rsid w:val="00E20F42"/>
    <w:rsid w:val="00E21CBA"/>
    <w:rsid w:val="00E21E5A"/>
    <w:rsid w:val="00E22CC3"/>
    <w:rsid w:val="00E230BA"/>
    <w:rsid w:val="00E2320A"/>
    <w:rsid w:val="00E2505E"/>
    <w:rsid w:val="00E30422"/>
    <w:rsid w:val="00E3151C"/>
    <w:rsid w:val="00E33022"/>
    <w:rsid w:val="00E33230"/>
    <w:rsid w:val="00E34263"/>
    <w:rsid w:val="00E3729C"/>
    <w:rsid w:val="00E37CDB"/>
    <w:rsid w:val="00E478AA"/>
    <w:rsid w:val="00E514DC"/>
    <w:rsid w:val="00E5173F"/>
    <w:rsid w:val="00E519A3"/>
    <w:rsid w:val="00E538E2"/>
    <w:rsid w:val="00E54108"/>
    <w:rsid w:val="00E54EF5"/>
    <w:rsid w:val="00E55502"/>
    <w:rsid w:val="00E5776F"/>
    <w:rsid w:val="00E60BCE"/>
    <w:rsid w:val="00E6247B"/>
    <w:rsid w:val="00E636C8"/>
    <w:rsid w:val="00E64052"/>
    <w:rsid w:val="00E64A02"/>
    <w:rsid w:val="00E659DE"/>
    <w:rsid w:val="00E66D2A"/>
    <w:rsid w:val="00E701D2"/>
    <w:rsid w:val="00E707F2"/>
    <w:rsid w:val="00E72755"/>
    <w:rsid w:val="00E7314F"/>
    <w:rsid w:val="00E75681"/>
    <w:rsid w:val="00E77464"/>
    <w:rsid w:val="00E81118"/>
    <w:rsid w:val="00E81A2E"/>
    <w:rsid w:val="00E85725"/>
    <w:rsid w:val="00E86B49"/>
    <w:rsid w:val="00E86F41"/>
    <w:rsid w:val="00E921B5"/>
    <w:rsid w:val="00E960DA"/>
    <w:rsid w:val="00E96D2E"/>
    <w:rsid w:val="00E9774F"/>
    <w:rsid w:val="00EA299C"/>
    <w:rsid w:val="00EA31C2"/>
    <w:rsid w:val="00EA3FA7"/>
    <w:rsid w:val="00EA4E33"/>
    <w:rsid w:val="00EA7046"/>
    <w:rsid w:val="00EB0406"/>
    <w:rsid w:val="00EB7E44"/>
    <w:rsid w:val="00EC1BCF"/>
    <w:rsid w:val="00EC450D"/>
    <w:rsid w:val="00EC578C"/>
    <w:rsid w:val="00EC5996"/>
    <w:rsid w:val="00ED3962"/>
    <w:rsid w:val="00ED3B22"/>
    <w:rsid w:val="00ED7FFB"/>
    <w:rsid w:val="00EE1BC0"/>
    <w:rsid w:val="00EE346A"/>
    <w:rsid w:val="00EE53F8"/>
    <w:rsid w:val="00EE64A8"/>
    <w:rsid w:val="00EE7A72"/>
    <w:rsid w:val="00EF08CD"/>
    <w:rsid w:val="00EF2F49"/>
    <w:rsid w:val="00EF545E"/>
    <w:rsid w:val="00F10A19"/>
    <w:rsid w:val="00F1370D"/>
    <w:rsid w:val="00F20A48"/>
    <w:rsid w:val="00F20D4B"/>
    <w:rsid w:val="00F2166F"/>
    <w:rsid w:val="00F244FA"/>
    <w:rsid w:val="00F24C71"/>
    <w:rsid w:val="00F2635D"/>
    <w:rsid w:val="00F266D4"/>
    <w:rsid w:val="00F279D9"/>
    <w:rsid w:val="00F34430"/>
    <w:rsid w:val="00F35F9F"/>
    <w:rsid w:val="00F36A9D"/>
    <w:rsid w:val="00F4491E"/>
    <w:rsid w:val="00F50EB5"/>
    <w:rsid w:val="00F519BB"/>
    <w:rsid w:val="00F5416D"/>
    <w:rsid w:val="00F55272"/>
    <w:rsid w:val="00F608E3"/>
    <w:rsid w:val="00F63321"/>
    <w:rsid w:val="00F638B4"/>
    <w:rsid w:val="00F66EB7"/>
    <w:rsid w:val="00F70C38"/>
    <w:rsid w:val="00F72C1C"/>
    <w:rsid w:val="00F749E9"/>
    <w:rsid w:val="00F74FFC"/>
    <w:rsid w:val="00F75131"/>
    <w:rsid w:val="00F75D85"/>
    <w:rsid w:val="00F77F99"/>
    <w:rsid w:val="00F80505"/>
    <w:rsid w:val="00F824D9"/>
    <w:rsid w:val="00F84173"/>
    <w:rsid w:val="00F85E45"/>
    <w:rsid w:val="00F8708A"/>
    <w:rsid w:val="00F8771E"/>
    <w:rsid w:val="00F87BA1"/>
    <w:rsid w:val="00FA0CFB"/>
    <w:rsid w:val="00FA2205"/>
    <w:rsid w:val="00FA235E"/>
    <w:rsid w:val="00FA2D54"/>
    <w:rsid w:val="00FA431F"/>
    <w:rsid w:val="00FA6271"/>
    <w:rsid w:val="00FB75AA"/>
    <w:rsid w:val="00FC1628"/>
    <w:rsid w:val="00FC21D2"/>
    <w:rsid w:val="00FC2417"/>
    <w:rsid w:val="00FC47F4"/>
    <w:rsid w:val="00FC7AB3"/>
    <w:rsid w:val="00FD0FF9"/>
    <w:rsid w:val="00FD55E2"/>
    <w:rsid w:val="00FD69E1"/>
    <w:rsid w:val="00FD7CEB"/>
    <w:rsid w:val="00FD7EC8"/>
    <w:rsid w:val="00FE1427"/>
    <w:rsid w:val="00FE1C2B"/>
    <w:rsid w:val="00FE56F9"/>
    <w:rsid w:val="00FE5A0C"/>
    <w:rsid w:val="00FE6C86"/>
    <w:rsid w:val="00FE7481"/>
    <w:rsid w:val="00FE786A"/>
    <w:rsid w:val="00FF0FD6"/>
    <w:rsid w:val="00FF1413"/>
    <w:rsid w:val="00FF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57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8"/>
        <w:sz w:val="24"/>
        <w:szCs w:val="24"/>
        <w:lang w:val="en-US" w:eastAsia="en-US" w:bidi="ar-SA"/>
      </w:rPr>
    </w:rPrDefault>
    <w:pPrDefault>
      <w:pPr>
        <w:spacing w:line="480" w:lineRule="auto"/>
        <w:ind w:firstLine="43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3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A76"/>
  </w:style>
  <w:style w:type="character" w:customStyle="1" w:styleId="A7">
    <w:name w:val="A7"/>
    <w:uiPriority w:val="99"/>
    <w:rsid w:val="001F175D"/>
    <w:rPr>
      <w:color w:val="000000"/>
      <w:sz w:val="11"/>
    </w:rPr>
  </w:style>
  <w:style w:type="character" w:styleId="Hyperlink">
    <w:name w:val="Hyperlink"/>
    <w:basedOn w:val="DefaultParagraphFont"/>
    <w:uiPriority w:val="99"/>
    <w:unhideWhenUsed/>
    <w:rsid w:val="00D65B0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4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8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403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22634"/>
    <w:pPr>
      <w:spacing w:after="200" w:line="276" w:lineRule="auto"/>
      <w:ind w:left="720" w:firstLine="0"/>
      <w:contextualSpacing/>
    </w:pPr>
    <w:rPr>
      <w:rFonts w:asciiTheme="minorHAnsi" w:hAnsiTheme="minorHAnsi" w:cstheme="minorBidi"/>
      <w:kern w:val="0"/>
      <w:sz w:val="22"/>
      <w:szCs w:val="22"/>
    </w:rPr>
  </w:style>
  <w:style w:type="paragraph" w:styleId="ListBullet">
    <w:name w:val="List Bullet"/>
    <w:basedOn w:val="Normal"/>
    <w:uiPriority w:val="99"/>
    <w:unhideWhenUsed/>
    <w:rsid w:val="005D223E"/>
    <w:pPr>
      <w:numPr>
        <w:numId w:val="2"/>
      </w:numPr>
      <w:contextualSpacing/>
    </w:pPr>
  </w:style>
  <w:style w:type="character" w:customStyle="1" w:styleId="st">
    <w:name w:val="st"/>
    <w:basedOn w:val="DefaultParagraphFont"/>
    <w:rsid w:val="00FC1628"/>
  </w:style>
  <w:style w:type="paragraph" w:styleId="Revision">
    <w:name w:val="Revision"/>
    <w:hidden/>
    <w:uiPriority w:val="99"/>
    <w:semiHidden/>
    <w:rsid w:val="005439FC"/>
    <w:pPr>
      <w:spacing w:line="240" w:lineRule="auto"/>
      <w:ind w:firstLine="0"/>
    </w:pPr>
  </w:style>
  <w:style w:type="paragraph" w:styleId="Header">
    <w:name w:val="header"/>
    <w:basedOn w:val="Normal"/>
    <w:link w:val="HeaderChar"/>
    <w:uiPriority w:val="99"/>
    <w:unhideWhenUsed/>
    <w:rsid w:val="00171CA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CAE"/>
  </w:style>
  <w:style w:type="paragraph" w:styleId="Footer">
    <w:name w:val="footer"/>
    <w:basedOn w:val="Normal"/>
    <w:link w:val="FooterChar"/>
    <w:uiPriority w:val="99"/>
    <w:unhideWhenUsed/>
    <w:rsid w:val="00171CA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C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8"/>
        <w:sz w:val="24"/>
        <w:szCs w:val="24"/>
        <w:lang w:val="en-US" w:eastAsia="en-US" w:bidi="ar-SA"/>
      </w:rPr>
    </w:rPrDefault>
    <w:pPrDefault>
      <w:pPr>
        <w:spacing w:line="480" w:lineRule="auto"/>
        <w:ind w:firstLine="43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3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3A76"/>
  </w:style>
  <w:style w:type="character" w:customStyle="1" w:styleId="A7">
    <w:name w:val="A7"/>
    <w:uiPriority w:val="99"/>
    <w:rsid w:val="001F175D"/>
    <w:rPr>
      <w:color w:val="000000"/>
      <w:sz w:val="11"/>
    </w:rPr>
  </w:style>
  <w:style w:type="character" w:styleId="Hyperlink">
    <w:name w:val="Hyperlink"/>
    <w:basedOn w:val="DefaultParagraphFont"/>
    <w:uiPriority w:val="99"/>
    <w:unhideWhenUsed/>
    <w:rsid w:val="00D65B0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4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8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403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22634"/>
    <w:pPr>
      <w:spacing w:after="200" w:line="276" w:lineRule="auto"/>
      <w:ind w:left="720" w:firstLine="0"/>
      <w:contextualSpacing/>
    </w:pPr>
    <w:rPr>
      <w:rFonts w:asciiTheme="minorHAnsi" w:hAnsiTheme="minorHAnsi" w:cstheme="minorBidi"/>
      <w:kern w:val="0"/>
      <w:sz w:val="22"/>
      <w:szCs w:val="22"/>
    </w:rPr>
  </w:style>
  <w:style w:type="paragraph" w:styleId="ListBullet">
    <w:name w:val="List Bullet"/>
    <w:basedOn w:val="Normal"/>
    <w:uiPriority w:val="99"/>
    <w:unhideWhenUsed/>
    <w:rsid w:val="005D223E"/>
    <w:pPr>
      <w:numPr>
        <w:numId w:val="2"/>
      </w:numPr>
      <w:contextualSpacing/>
    </w:pPr>
  </w:style>
  <w:style w:type="character" w:customStyle="1" w:styleId="st">
    <w:name w:val="st"/>
    <w:basedOn w:val="DefaultParagraphFont"/>
    <w:rsid w:val="00FC1628"/>
  </w:style>
  <w:style w:type="paragraph" w:styleId="Revision">
    <w:name w:val="Revision"/>
    <w:hidden/>
    <w:uiPriority w:val="99"/>
    <w:semiHidden/>
    <w:rsid w:val="005439FC"/>
    <w:pPr>
      <w:spacing w:line="240" w:lineRule="auto"/>
      <w:ind w:firstLine="0"/>
    </w:pPr>
  </w:style>
  <w:style w:type="paragraph" w:styleId="Header">
    <w:name w:val="header"/>
    <w:basedOn w:val="Normal"/>
    <w:link w:val="HeaderChar"/>
    <w:uiPriority w:val="99"/>
    <w:unhideWhenUsed/>
    <w:rsid w:val="00171CA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CAE"/>
  </w:style>
  <w:style w:type="paragraph" w:styleId="Footer">
    <w:name w:val="footer"/>
    <w:basedOn w:val="Normal"/>
    <w:link w:val="FooterChar"/>
    <w:uiPriority w:val="99"/>
    <w:unhideWhenUsed/>
    <w:rsid w:val="00171CA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0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7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8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4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3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3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4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0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77C54D-0B68-49F4-AF5C-8150E2A5C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2893</Characters>
  <Application>Microsoft Office Word</Application>
  <DocSecurity>0</DocSecurity>
  <Lines>289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xalta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 Williams</dc:creator>
  <cp:lastModifiedBy>GCREDO</cp:lastModifiedBy>
  <cp:revision>4</cp:revision>
  <dcterms:created xsi:type="dcterms:W3CDTF">2018-08-17T07:54:00Z</dcterms:created>
  <dcterms:modified xsi:type="dcterms:W3CDTF">2018-10-10T10:43:00Z</dcterms:modified>
</cp:coreProperties>
</file>